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63FD1" w14:textId="6281085A" w:rsidR="006D12C8" w:rsidRPr="00547A7D" w:rsidRDefault="006D12C8" w:rsidP="006D12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7A7D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547A7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547A7D">
        <w:rPr>
          <w:rFonts w:ascii="Times New Roman" w:hAnsi="Times New Roman" w:cs="Times New Roman"/>
          <w:b/>
          <w:sz w:val="24"/>
          <w:szCs w:val="24"/>
        </w:rPr>
        <w:t>able of contents</w:t>
      </w:r>
    </w:p>
    <w:p w14:paraId="302B0E2B" w14:textId="77777777" w:rsidR="006D12C8" w:rsidRPr="00547A7D" w:rsidRDefault="006D12C8" w:rsidP="006D1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A7D">
        <w:rPr>
          <w:rFonts w:ascii="Times New Roman" w:hAnsi="Times New Roman" w:cs="Times New Roman"/>
          <w:sz w:val="24"/>
          <w:szCs w:val="24"/>
        </w:rPr>
        <w:t>This article contains the following supplemental material online:</w:t>
      </w:r>
    </w:p>
    <w:p w14:paraId="7ECB47E8" w14:textId="77777777" w:rsidR="006D12C8" w:rsidRPr="00547A7D" w:rsidRDefault="006D12C8" w:rsidP="006D1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A7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47A7D">
        <w:rPr>
          <w:rFonts w:ascii="Times New Roman" w:hAnsi="Times New Roman" w:cs="Times New Roman"/>
          <w:b/>
          <w:sz w:val="24"/>
          <w:szCs w:val="24"/>
        </w:rPr>
        <w:t>1.</w:t>
      </w:r>
      <w:r w:rsidRPr="00547A7D">
        <w:rPr>
          <w:rFonts w:ascii="Times New Roman" w:hAnsi="Times New Roman" w:cs="Times New Roman"/>
          <w:sz w:val="24"/>
          <w:szCs w:val="24"/>
        </w:rPr>
        <w:t xml:space="preserve"> J-IGACS institutions.</w:t>
      </w:r>
    </w:p>
    <w:p w14:paraId="579289A3" w14:textId="77777777" w:rsidR="006D12C8" w:rsidRPr="00547A7D" w:rsidRDefault="006D12C8" w:rsidP="006D12C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7A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547A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47A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547A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47A7D">
        <w:rPr>
          <w:rFonts w:ascii="Times New Roman" w:hAnsi="Times New Roman" w:cs="Times New Roman"/>
          <w:color w:val="000000" w:themeColor="text1"/>
          <w:sz w:val="24"/>
          <w:szCs w:val="24"/>
        </w:rPr>
        <w:t>Variables having missing data in covariate set 2 by initial treatment before imputation, and their imputed data.</w:t>
      </w:r>
    </w:p>
    <w:p w14:paraId="2BB723E2" w14:textId="77777777" w:rsidR="006D12C8" w:rsidRPr="00547A7D" w:rsidRDefault="006D12C8" w:rsidP="006D12C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7A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547A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47A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547A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47A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in covariate set 2 by initial treatment category in unweighted and weighted cohorts.</w:t>
      </w:r>
    </w:p>
    <w:p w14:paraId="2BE85DA2" w14:textId="77777777" w:rsidR="006D12C8" w:rsidRDefault="006D12C8" w:rsidP="006D1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A7D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547A7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47A7D">
        <w:rPr>
          <w:rFonts w:ascii="Times New Roman" w:hAnsi="Times New Roman" w:cs="Times New Roman"/>
          <w:b/>
          <w:sz w:val="24"/>
          <w:szCs w:val="24"/>
        </w:rPr>
        <w:t>3.</w:t>
      </w:r>
      <w:r w:rsidRPr="00547A7D">
        <w:rPr>
          <w:rFonts w:ascii="Times New Roman" w:hAnsi="Times New Roman" w:cs="Times New Roman"/>
          <w:sz w:val="24"/>
          <w:szCs w:val="24"/>
        </w:rPr>
        <w:t xml:space="preserve"> </w:t>
      </w:r>
      <w:r w:rsidRPr="00ED4DCF">
        <w:rPr>
          <w:rFonts w:ascii="Times New Roman" w:hAnsi="Times New Roman" w:cs="Times New Roman"/>
          <w:sz w:val="24"/>
          <w:szCs w:val="24"/>
        </w:rPr>
        <w:t>Baseline characteristics in covariate set 1 by overlap weighting, IPW-ATT, and IPW-ATU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5CE31A" w14:textId="798B46BA" w:rsidR="006D12C8" w:rsidRDefault="006D12C8" w:rsidP="006D1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4DCF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ED4DCF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D4DCF">
        <w:rPr>
          <w:rFonts w:ascii="Times New Roman" w:hAnsi="Times New Roman" w:cs="Times New Roman"/>
          <w:b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4DCF">
        <w:rPr>
          <w:rFonts w:ascii="Times New Roman" w:hAnsi="Times New Roman" w:cs="Times New Roman"/>
          <w:sz w:val="24"/>
          <w:szCs w:val="24"/>
        </w:rPr>
        <w:t>Distribution of MEST-C score in various studies reg</w:t>
      </w:r>
      <w:r>
        <w:rPr>
          <w:rFonts w:ascii="Times New Roman" w:hAnsi="Times New Roman" w:cs="Times New Roman"/>
          <w:sz w:val="24"/>
          <w:szCs w:val="24"/>
        </w:rPr>
        <w:t>arding corticosteroid treatment.</w:t>
      </w:r>
    </w:p>
    <w:p w14:paraId="6F254A2C" w14:textId="77777777" w:rsidR="006D12C8" w:rsidRDefault="006D12C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5D788B" w14:textId="77777777" w:rsidR="006D12C8" w:rsidRPr="006D12C8" w:rsidRDefault="006D12C8">
      <w:pPr>
        <w:rPr>
          <w:rFonts w:hint="eastAsia"/>
        </w:rPr>
      </w:pPr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6"/>
        <w:gridCol w:w="4675"/>
        <w:gridCol w:w="2433"/>
      </w:tblGrid>
      <w:tr w:rsidR="0010274C" w:rsidRPr="00503947" w14:paraId="79470911" w14:textId="77777777" w:rsidTr="001C45E6">
        <w:trPr>
          <w:jc w:val="center"/>
        </w:trPr>
        <w:tc>
          <w:tcPr>
            <w:tcW w:w="0" w:type="auto"/>
            <w:gridSpan w:val="3"/>
          </w:tcPr>
          <w:p w14:paraId="06B56DEE" w14:textId="34F7FACE" w:rsidR="0010274C" w:rsidRPr="00FB5D91" w:rsidRDefault="0010274C" w:rsidP="00666F5C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FB5D91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FB5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upplementa</w:t>
            </w:r>
            <w:r w:rsidR="00666F5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y</w:t>
            </w:r>
            <w:r w:rsidRPr="00FB5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66F5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</w:t>
            </w:r>
            <w:r w:rsidRPr="00FB5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 w:rsidR="00666F5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</w:t>
            </w:r>
            <w:r w:rsidR="004B3F8F" w:rsidRPr="00FB5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1. J-IGACS </w:t>
            </w:r>
            <w:r w:rsidR="002817E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</w:t>
            </w:r>
            <w:r w:rsidR="004B3F8F" w:rsidRPr="00FB5D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stitutions</w:t>
            </w:r>
          </w:p>
        </w:tc>
      </w:tr>
      <w:tr w:rsidR="00C436BF" w:rsidRPr="00503947" w14:paraId="4AAA0FEF" w14:textId="77777777" w:rsidTr="001C45E6">
        <w:trPr>
          <w:jc w:val="center"/>
        </w:trPr>
        <w:tc>
          <w:tcPr>
            <w:tcW w:w="0" w:type="auto"/>
            <w:vAlign w:val="center"/>
          </w:tcPr>
          <w:p w14:paraId="3533C790" w14:textId="16C96DBB" w:rsidR="00C436BF" w:rsidRPr="008E4139" w:rsidRDefault="008E4139" w:rsidP="00897CB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gion in Japan</w:t>
            </w:r>
          </w:p>
        </w:tc>
        <w:tc>
          <w:tcPr>
            <w:tcW w:w="0" w:type="auto"/>
            <w:vAlign w:val="center"/>
          </w:tcPr>
          <w:p w14:paraId="1E7BB8DB" w14:textId="3E1168ED" w:rsidR="00C436BF" w:rsidRPr="00503947" w:rsidRDefault="00971329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329">
              <w:rPr>
                <w:rFonts w:ascii="Times New Roman" w:hAnsi="Times New Roman" w:cs="Times New Roman"/>
                <w:sz w:val="24"/>
                <w:szCs w:val="24"/>
              </w:rPr>
              <w:t>Institutions, administrative divisions</w:t>
            </w:r>
          </w:p>
        </w:tc>
        <w:tc>
          <w:tcPr>
            <w:tcW w:w="0" w:type="auto"/>
            <w:vAlign w:val="center"/>
          </w:tcPr>
          <w:p w14:paraId="0B6F5F5C" w14:textId="3B09C1BC" w:rsidR="00C436BF" w:rsidRPr="00DD7919" w:rsidRDefault="00DD7919" w:rsidP="00897CB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iversity or local leading hospital</w:t>
            </w:r>
          </w:p>
        </w:tc>
      </w:tr>
      <w:tr w:rsidR="00373427" w:rsidRPr="002817E6" w14:paraId="054AAC50" w14:textId="77777777" w:rsidTr="001C45E6">
        <w:trPr>
          <w:jc w:val="center"/>
        </w:trPr>
        <w:tc>
          <w:tcPr>
            <w:tcW w:w="0" w:type="auto"/>
            <w:vMerge w:val="restart"/>
            <w:vAlign w:val="center"/>
          </w:tcPr>
          <w:p w14:paraId="7932108C" w14:textId="7CF8F0B2" w:rsidR="00373427" w:rsidRPr="00503947" w:rsidRDefault="00373427" w:rsidP="00897CB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Eastern</w:t>
            </w:r>
          </w:p>
        </w:tc>
        <w:tc>
          <w:tcPr>
            <w:tcW w:w="0" w:type="auto"/>
          </w:tcPr>
          <w:p w14:paraId="10B1CB11" w14:textId="288BA688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Asahikawa Medical University Hospital, Hokkaido</w:t>
            </w:r>
          </w:p>
        </w:tc>
        <w:tc>
          <w:tcPr>
            <w:tcW w:w="0" w:type="auto"/>
          </w:tcPr>
          <w:p w14:paraId="0FC7F690" w14:textId="532DC430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49E31FB7" w14:textId="77777777" w:rsidTr="001C45E6">
        <w:trPr>
          <w:jc w:val="center"/>
        </w:trPr>
        <w:tc>
          <w:tcPr>
            <w:tcW w:w="0" w:type="auto"/>
            <w:vMerge/>
          </w:tcPr>
          <w:p w14:paraId="1CC11CCE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7AD6F7" w14:textId="1080879A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Japan Community Health Care Organization Sendai Hospital, Miyagi</w:t>
            </w:r>
          </w:p>
        </w:tc>
        <w:tc>
          <w:tcPr>
            <w:tcW w:w="0" w:type="auto"/>
          </w:tcPr>
          <w:p w14:paraId="7E958A2F" w14:textId="1DCC5622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Local leading hospital</w:t>
            </w:r>
          </w:p>
        </w:tc>
      </w:tr>
      <w:tr w:rsidR="00373427" w:rsidRPr="002817E6" w14:paraId="25443148" w14:textId="77777777" w:rsidTr="001C45E6">
        <w:trPr>
          <w:jc w:val="center"/>
        </w:trPr>
        <w:tc>
          <w:tcPr>
            <w:tcW w:w="0" w:type="auto"/>
            <w:vMerge/>
          </w:tcPr>
          <w:p w14:paraId="29448606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D66627" w14:textId="2DDECA68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Yamagata University Hospital, Yamagata</w:t>
            </w:r>
          </w:p>
        </w:tc>
        <w:tc>
          <w:tcPr>
            <w:tcW w:w="0" w:type="auto"/>
          </w:tcPr>
          <w:p w14:paraId="7019B511" w14:textId="43111105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473E0684" w14:textId="77777777" w:rsidTr="001C45E6">
        <w:trPr>
          <w:jc w:val="center"/>
        </w:trPr>
        <w:tc>
          <w:tcPr>
            <w:tcW w:w="0" w:type="auto"/>
            <w:vMerge/>
            <w:vAlign w:val="center"/>
          </w:tcPr>
          <w:p w14:paraId="44236468" w14:textId="0424C440" w:rsidR="00373427" w:rsidRPr="00503947" w:rsidRDefault="00373427" w:rsidP="00897CB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CFCE0A" w14:textId="5707B8BE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Gunma University Hospital, Gunma</w:t>
            </w:r>
          </w:p>
        </w:tc>
        <w:tc>
          <w:tcPr>
            <w:tcW w:w="0" w:type="auto"/>
          </w:tcPr>
          <w:p w14:paraId="6B200A74" w14:textId="00C6CF47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74EDA83E" w14:textId="77777777" w:rsidTr="001C45E6">
        <w:trPr>
          <w:jc w:val="center"/>
        </w:trPr>
        <w:tc>
          <w:tcPr>
            <w:tcW w:w="0" w:type="auto"/>
            <w:vMerge/>
          </w:tcPr>
          <w:p w14:paraId="318CD1E4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5CECCD" w14:textId="5E473D5E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Jichi Medical University Hospital, Tochigi</w:t>
            </w:r>
          </w:p>
        </w:tc>
        <w:tc>
          <w:tcPr>
            <w:tcW w:w="0" w:type="auto"/>
          </w:tcPr>
          <w:p w14:paraId="41F52733" w14:textId="660A7DD4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4DE4C9EF" w14:textId="77777777" w:rsidTr="001C45E6">
        <w:trPr>
          <w:jc w:val="center"/>
        </w:trPr>
        <w:tc>
          <w:tcPr>
            <w:tcW w:w="0" w:type="auto"/>
            <w:vMerge/>
          </w:tcPr>
          <w:p w14:paraId="5C5C45C3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ED31C4" w14:textId="6E0A3203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Japanese Red Cross Ashikaga Hospital, Tochigi</w:t>
            </w:r>
          </w:p>
        </w:tc>
        <w:tc>
          <w:tcPr>
            <w:tcW w:w="0" w:type="auto"/>
          </w:tcPr>
          <w:p w14:paraId="589B0391" w14:textId="3B8A2035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Local leading hospital</w:t>
            </w:r>
          </w:p>
        </w:tc>
      </w:tr>
      <w:tr w:rsidR="00373427" w:rsidRPr="002817E6" w14:paraId="2BF3EBE6" w14:textId="77777777" w:rsidTr="001C45E6">
        <w:trPr>
          <w:jc w:val="center"/>
        </w:trPr>
        <w:tc>
          <w:tcPr>
            <w:tcW w:w="0" w:type="auto"/>
            <w:vMerge/>
          </w:tcPr>
          <w:p w14:paraId="77DBAE7C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C1C734" w14:textId="182D8864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University of Tsukuba Hospital, Ibaraki</w:t>
            </w:r>
          </w:p>
        </w:tc>
        <w:tc>
          <w:tcPr>
            <w:tcW w:w="0" w:type="auto"/>
          </w:tcPr>
          <w:p w14:paraId="4203EEFB" w14:textId="3D026FAA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5178A741" w14:textId="77777777" w:rsidTr="001C45E6">
        <w:trPr>
          <w:jc w:val="center"/>
        </w:trPr>
        <w:tc>
          <w:tcPr>
            <w:tcW w:w="0" w:type="auto"/>
            <w:vMerge/>
          </w:tcPr>
          <w:p w14:paraId="77299C22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57BFD6" w14:textId="25D61C00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okyo Medical University Ibaraki Medical Center, Ibaraki</w:t>
            </w:r>
          </w:p>
        </w:tc>
        <w:tc>
          <w:tcPr>
            <w:tcW w:w="0" w:type="auto"/>
          </w:tcPr>
          <w:p w14:paraId="4B673568" w14:textId="2182A181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6A7C9C56" w14:textId="77777777" w:rsidTr="001C45E6">
        <w:trPr>
          <w:jc w:val="center"/>
        </w:trPr>
        <w:tc>
          <w:tcPr>
            <w:tcW w:w="0" w:type="auto"/>
            <w:vMerge/>
          </w:tcPr>
          <w:p w14:paraId="41C35075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F270C4" w14:textId="21FD0445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he Jikei University School of Medicine Kashiwa Hospital, Chiba</w:t>
            </w:r>
          </w:p>
        </w:tc>
        <w:tc>
          <w:tcPr>
            <w:tcW w:w="0" w:type="auto"/>
          </w:tcPr>
          <w:p w14:paraId="7BDD0E5A" w14:textId="2B7A960D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3D4910BD" w14:textId="77777777" w:rsidTr="001C45E6">
        <w:trPr>
          <w:jc w:val="center"/>
        </w:trPr>
        <w:tc>
          <w:tcPr>
            <w:tcW w:w="0" w:type="auto"/>
            <w:vMerge/>
          </w:tcPr>
          <w:p w14:paraId="5559172B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DAA184" w14:textId="02997D7F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Dokkyo Medical University Saitama Medical Center, Saitama</w:t>
            </w:r>
          </w:p>
        </w:tc>
        <w:tc>
          <w:tcPr>
            <w:tcW w:w="0" w:type="auto"/>
          </w:tcPr>
          <w:p w14:paraId="3F731713" w14:textId="18DB2F71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73A4B4A8" w14:textId="77777777" w:rsidTr="001C45E6">
        <w:trPr>
          <w:jc w:val="center"/>
        </w:trPr>
        <w:tc>
          <w:tcPr>
            <w:tcW w:w="0" w:type="auto"/>
            <w:vMerge/>
          </w:tcPr>
          <w:p w14:paraId="7D619F92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33AA2A" w14:textId="55702DFA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Kawaguchi Municipal Medical Center, Saitama</w:t>
            </w:r>
          </w:p>
        </w:tc>
        <w:tc>
          <w:tcPr>
            <w:tcW w:w="0" w:type="auto"/>
          </w:tcPr>
          <w:p w14:paraId="4A13C621" w14:textId="2BB7B6CD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Local leading hospital</w:t>
            </w:r>
          </w:p>
        </w:tc>
      </w:tr>
      <w:tr w:rsidR="00373427" w:rsidRPr="002817E6" w14:paraId="0541C8C6" w14:textId="77777777" w:rsidTr="001C45E6">
        <w:trPr>
          <w:jc w:val="center"/>
        </w:trPr>
        <w:tc>
          <w:tcPr>
            <w:tcW w:w="0" w:type="auto"/>
            <w:vMerge/>
          </w:tcPr>
          <w:p w14:paraId="7A00AE34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27F602" w14:textId="4BA0BC8B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okyo Women's Medical University Hospital, Tokyo</w:t>
            </w:r>
          </w:p>
        </w:tc>
        <w:tc>
          <w:tcPr>
            <w:tcW w:w="0" w:type="auto"/>
          </w:tcPr>
          <w:p w14:paraId="23155A9C" w14:textId="41ECAB84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009FCCD6" w14:textId="77777777" w:rsidTr="001C45E6">
        <w:trPr>
          <w:jc w:val="center"/>
        </w:trPr>
        <w:tc>
          <w:tcPr>
            <w:tcW w:w="0" w:type="auto"/>
            <w:vMerge/>
          </w:tcPr>
          <w:p w14:paraId="317DCFA3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9373E9" w14:textId="706E007A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okyo Women's Medical University Hospital, Pediatrics, Tokyo</w:t>
            </w:r>
          </w:p>
        </w:tc>
        <w:tc>
          <w:tcPr>
            <w:tcW w:w="0" w:type="auto"/>
          </w:tcPr>
          <w:p w14:paraId="2DD2875D" w14:textId="2F7CC703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6316B991" w14:textId="77777777" w:rsidTr="001C45E6">
        <w:trPr>
          <w:jc w:val="center"/>
        </w:trPr>
        <w:tc>
          <w:tcPr>
            <w:tcW w:w="0" w:type="auto"/>
            <w:vMerge/>
          </w:tcPr>
          <w:p w14:paraId="25BF030F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E52D25" w14:textId="47153C4F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Juntendo University Hospital, Tokyo</w:t>
            </w:r>
          </w:p>
        </w:tc>
        <w:tc>
          <w:tcPr>
            <w:tcW w:w="0" w:type="auto"/>
          </w:tcPr>
          <w:p w14:paraId="12019DFD" w14:textId="60EB92AF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1AF22437" w14:textId="77777777" w:rsidTr="001C45E6">
        <w:trPr>
          <w:jc w:val="center"/>
        </w:trPr>
        <w:tc>
          <w:tcPr>
            <w:tcW w:w="0" w:type="auto"/>
            <w:vMerge/>
          </w:tcPr>
          <w:p w14:paraId="097E38DC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580499" w14:textId="14B7836F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he Jikei University School of Medicine Hospital, Tokyo</w:t>
            </w:r>
          </w:p>
        </w:tc>
        <w:tc>
          <w:tcPr>
            <w:tcW w:w="0" w:type="auto"/>
          </w:tcPr>
          <w:p w14:paraId="2DB52FA9" w14:textId="4867202F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62BB5516" w14:textId="77777777" w:rsidTr="001C45E6">
        <w:trPr>
          <w:jc w:val="center"/>
        </w:trPr>
        <w:tc>
          <w:tcPr>
            <w:tcW w:w="0" w:type="auto"/>
            <w:vMerge/>
          </w:tcPr>
          <w:p w14:paraId="2E783FAE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2FBD8B" w14:textId="5F39FFE8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he Jikei University School of Medicine Katsushika Medical Center, Tokyo</w:t>
            </w:r>
          </w:p>
        </w:tc>
        <w:tc>
          <w:tcPr>
            <w:tcW w:w="0" w:type="auto"/>
          </w:tcPr>
          <w:p w14:paraId="00875458" w14:textId="374A9865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32595649" w14:textId="77777777" w:rsidTr="001C45E6">
        <w:trPr>
          <w:jc w:val="center"/>
        </w:trPr>
        <w:tc>
          <w:tcPr>
            <w:tcW w:w="0" w:type="auto"/>
            <w:vMerge/>
          </w:tcPr>
          <w:p w14:paraId="0959CCA4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0C587D" w14:textId="4F1B452A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he Jikei University School of Medicine Daisan Hospital, Tokyo</w:t>
            </w:r>
          </w:p>
        </w:tc>
        <w:tc>
          <w:tcPr>
            <w:tcW w:w="0" w:type="auto"/>
          </w:tcPr>
          <w:p w14:paraId="55AB93FE" w14:textId="43C5350E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7A05637A" w14:textId="77777777" w:rsidTr="001C45E6">
        <w:trPr>
          <w:jc w:val="center"/>
        </w:trPr>
        <w:tc>
          <w:tcPr>
            <w:tcW w:w="0" w:type="auto"/>
            <w:vMerge/>
          </w:tcPr>
          <w:p w14:paraId="5E5C3ED5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E36166" w14:textId="64394CF3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Nippon Medical School Hospital, Tokyo</w:t>
            </w:r>
          </w:p>
        </w:tc>
        <w:tc>
          <w:tcPr>
            <w:tcW w:w="0" w:type="auto"/>
          </w:tcPr>
          <w:p w14:paraId="151C4EBD" w14:textId="7F91362B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6C4FBBD0" w14:textId="77777777" w:rsidTr="001C45E6">
        <w:trPr>
          <w:jc w:val="center"/>
        </w:trPr>
        <w:tc>
          <w:tcPr>
            <w:tcW w:w="0" w:type="auto"/>
            <w:vMerge/>
          </w:tcPr>
          <w:p w14:paraId="4E390E6F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EB923C" w14:textId="0549E750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Showa University Hospital, Tokyo</w:t>
            </w:r>
          </w:p>
        </w:tc>
        <w:tc>
          <w:tcPr>
            <w:tcW w:w="0" w:type="auto"/>
          </w:tcPr>
          <w:p w14:paraId="515606CD" w14:textId="00D818E5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508C42CD" w14:textId="77777777" w:rsidTr="001C45E6">
        <w:trPr>
          <w:jc w:val="center"/>
        </w:trPr>
        <w:tc>
          <w:tcPr>
            <w:tcW w:w="0" w:type="auto"/>
            <w:vMerge/>
          </w:tcPr>
          <w:p w14:paraId="24AAD9CE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7270D4" w14:textId="7F3BA427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eikyo University Hospital, Tokyo</w:t>
            </w:r>
          </w:p>
        </w:tc>
        <w:tc>
          <w:tcPr>
            <w:tcW w:w="0" w:type="auto"/>
          </w:tcPr>
          <w:p w14:paraId="465F494F" w14:textId="7D3FB3AC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02190753" w14:textId="77777777" w:rsidTr="001C45E6">
        <w:trPr>
          <w:jc w:val="center"/>
        </w:trPr>
        <w:tc>
          <w:tcPr>
            <w:tcW w:w="0" w:type="auto"/>
            <w:vMerge/>
          </w:tcPr>
          <w:p w14:paraId="47CB72C0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FE0012" w14:textId="2E155FEF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okyo Metropolitan Children's Medical Center, Tokyo</w:t>
            </w:r>
          </w:p>
        </w:tc>
        <w:tc>
          <w:tcPr>
            <w:tcW w:w="0" w:type="auto"/>
          </w:tcPr>
          <w:p w14:paraId="4555A7F4" w14:textId="0FDCCD51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Local leading hospital</w:t>
            </w:r>
          </w:p>
        </w:tc>
      </w:tr>
      <w:tr w:rsidR="00373427" w:rsidRPr="002817E6" w14:paraId="3FE1CB9A" w14:textId="77777777" w:rsidTr="001C45E6">
        <w:trPr>
          <w:jc w:val="center"/>
        </w:trPr>
        <w:tc>
          <w:tcPr>
            <w:tcW w:w="0" w:type="auto"/>
            <w:vMerge/>
          </w:tcPr>
          <w:p w14:paraId="0206CCAD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E6C2FE" w14:textId="050E1FBB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St. Marianna University School of Medicine Hospital, Kanagawa</w:t>
            </w:r>
          </w:p>
        </w:tc>
        <w:tc>
          <w:tcPr>
            <w:tcW w:w="0" w:type="auto"/>
          </w:tcPr>
          <w:p w14:paraId="04D37951" w14:textId="24BD56CC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0BA37CBE" w14:textId="77777777" w:rsidTr="001C45E6">
        <w:trPr>
          <w:jc w:val="center"/>
        </w:trPr>
        <w:tc>
          <w:tcPr>
            <w:tcW w:w="0" w:type="auto"/>
            <w:vMerge/>
          </w:tcPr>
          <w:p w14:paraId="1E9259D0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8C523B" w14:textId="09E3FC7D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okai University Hospital, Kanagawa</w:t>
            </w:r>
          </w:p>
        </w:tc>
        <w:tc>
          <w:tcPr>
            <w:tcW w:w="0" w:type="auto"/>
          </w:tcPr>
          <w:p w14:paraId="753BA12F" w14:textId="0EB796B2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373427" w:rsidRPr="002817E6" w14:paraId="0D21B853" w14:textId="77777777" w:rsidTr="001C45E6">
        <w:trPr>
          <w:jc w:val="center"/>
        </w:trPr>
        <w:tc>
          <w:tcPr>
            <w:tcW w:w="0" w:type="auto"/>
            <w:vMerge/>
          </w:tcPr>
          <w:p w14:paraId="4795E31D" w14:textId="77777777" w:rsidR="00373427" w:rsidRPr="00503947" w:rsidRDefault="00373427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36BA75" w14:textId="0A59F9B1" w:rsidR="00373427" w:rsidRPr="00503947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Niigata University Medical &amp; Dental Hospital, Niigata</w:t>
            </w:r>
          </w:p>
        </w:tc>
        <w:tc>
          <w:tcPr>
            <w:tcW w:w="0" w:type="auto"/>
          </w:tcPr>
          <w:p w14:paraId="3A9BFC10" w14:textId="341CE230" w:rsidR="00373427" w:rsidRPr="00003C5B" w:rsidRDefault="00373427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484224F2" w14:textId="77777777" w:rsidTr="001C45E6">
        <w:trPr>
          <w:jc w:val="center"/>
        </w:trPr>
        <w:tc>
          <w:tcPr>
            <w:tcW w:w="0" w:type="auto"/>
            <w:vMerge w:val="restart"/>
            <w:vAlign w:val="center"/>
          </w:tcPr>
          <w:p w14:paraId="3422B5D6" w14:textId="7FC7CAB1" w:rsidR="00AD1EED" w:rsidRPr="00503947" w:rsidRDefault="00AD1EED" w:rsidP="00897CB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stern</w:t>
            </w:r>
          </w:p>
        </w:tc>
        <w:tc>
          <w:tcPr>
            <w:tcW w:w="0" w:type="auto"/>
          </w:tcPr>
          <w:p w14:paraId="32A6B4C0" w14:textId="38CCAA35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Nagoya University Hospital, Aichi</w:t>
            </w:r>
          </w:p>
        </w:tc>
        <w:tc>
          <w:tcPr>
            <w:tcW w:w="0" w:type="auto"/>
          </w:tcPr>
          <w:p w14:paraId="4070F3B4" w14:textId="531E15C4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2BB62140" w14:textId="77777777" w:rsidTr="001C45E6">
        <w:trPr>
          <w:jc w:val="center"/>
        </w:trPr>
        <w:tc>
          <w:tcPr>
            <w:tcW w:w="0" w:type="auto"/>
            <w:vMerge/>
          </w:tcPr>
          <w:p w14:paraId="5791C3A2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0AF140" w14:textId="1EAA81DB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Fujita Health University Hospital, Aichi</w:t>
            </w:r>
          </w:p>
        </w:tc>
        <w:tc>
          <w:tcPr>
            <w:tcW w:w="0" w:type="auto"/>
          </w:tcPr>
          <w:p w14:paraId="54D5DE18" w14:textId="4435E13C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530EAD37" w14:textId="77777777" w:rsidTr="001C45E6">
        <w:trPr>
          <w:jc w:val="center"/>
        </w:trPr>
        <w:tc>
          <w:tcPr>
            <w:tcW w:w="0" w:type="auto"/>
            <w:vMerge/>
          </w:tcPr>
          <w:p w14:paraId="56217B3F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820689" w14:textId="0E4476CB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Kanazawa University Hospital, Ishikawa</w:t>
            </w:r>
          </w:p>
        </w:tc>
        <w:tc>
          <w:tcPr>
            <w:tcW w:w="0" w:type="auto"/>
          </w:tcPr>
          <w:p w14:paraId="6041B020" w14:textId="620E9D40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746CF887" w14:textId="77777777" w:rsidTr="001C45E6">
        <w:trPr>
          <w:jc w:val="center"/>
        </w:trPr>
        <w:tc>
          <w:tcPr>
            <w:tcW w:w="0" w:type="auto"/>
            <w:vMerge/>
          </w:tcPr>
          <w:p w14:paraId="14EFA591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AF654C" w14:textId="738E011E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National Hospital Organization Kanazawa Medical Center, Ishikawa</w:t>
            </w:r>
          </w:p>
        </w:tc>
        <w:tc>
          <w:tcPr>
            <w:tcW w:w="0" w:type="auto"/>
          </w:tcPr>
          <w:p w14:paraId="0BCDE23D" w14:textId="65B39403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Local leading hospital</w:t>
            </w:r>
          </w:p>
        </w:tc>
      </w:tr>
      <w:tr w:rsidR="00AD1EED" w:rsidRPr="002817E6" w14:paraId="7C5FF783" w14:textId="77777777" w:rsidTr="001C45E6">
        <w:trPr>
          <w:jc w:val="center"/>
        </w:trPr>
        <w:tc>
          <w:tcPr>
            <w:tcW w:w="0" w:type="auto"/>
            <w:vMerge/>
            <w:vAlign w:val="center"/>
          </w:tcPr>
          <w:p w14:paraId="0EB86381" w14:textId="6429386B" w:rsidR="00AD1EED" w:rsidRPr="00503947" w:rsidRDefault="00AD1EED" w:rsidP="00897CB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CE08B4" w14:textId="29CDBEA8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Kyoto University Hospital, Kyoto</w:t>
            </w:r>
          </w:p>
        </w:tc>
        <w:tc>
          <w:tcPr>
            <w:tcW w:w="0" w:type="auto"/>
          </w:tcPr>
          <w:p w14:paraId="4530CE1D" w14:textId="35422948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1005C491" w14:textId="77777777" w:rsidTr="001C45E6">
        <w:trPr>
          <w:jc w:val="center"/>
        </w:trPr>
        <w:tc>
          <w:tcPr>
            <w:tcW w:w="0" w:type="auto"/>
            <w:vMerge/>
          </w:tcPr>
          <w:p w14:paraId="2502E4F1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15B821" w14:textId="5517F617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Osaka City University Hospital, Osaka</w:t>
            </w:r>
          </w:p>
        </w:tc>
        <w:tc>
          <w:tcPr>
            <w:tcW w:w="0" w:type="auto"/>
          </w:tcPr>
          <w:p w14:paraId="0B45CE3E" w14:textId="4636821A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10396B40" w14:textId="77777777" w:rsidTr="001C45E6">
        <w:trPr>
          <w:jc w:val="center"/>
        </w:trPr>
        <w:tc>
          <w:tcPr>
            <w:tcW w:w="0" w:type="auto"/>
            <w:vMerge/>
          </w:tcPr>
          <w:p w14:paraId="37F514AF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276247" w14:textId="1348C000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Kitano Hospital, Osaka</w:t>
            </w:r>
          </w:p>
        </w:tc>
        <w:tc>
          <w:tcPr>
            <w:tcW w:w="0" w:type="auto"/>
          </w:tcPr>
          <w:p w14:paraId="11F21C6E" w14:textId="3429FC35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Local leading hospital</w:t>
            </w:r>
          </w:p>
        </w:tc>
      </w:tr>
      <w:tr w:rsidR="00AD1EED" w:rsidRPr="002817E6" w14:paraId="67C7C45E" w14:textId="77777777" w:rsidTr="001C45E6">
        <w:trPr>
          <w:jc w:val="center"/>
        </w:trPr>
        <w:tc>
          <w:tcPr>
            <w:tcW w:w="0" w:type="auto"/>
            <w:vMerge/>
          </w:tcPr>
          <w:p w14:paraId="0F8387FF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0500F4" w14:textId="68FA8C33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National Hospital Organization Osaka Medical Center, Osaka</w:t>
            </w:r>
          </w:p>
        </w:tc>
        <w:tc>
          <w:tcPr>
            <w:tcW w:w="0" w:type="auto"/>
          </w:tcPr>
          <w:p w14:paraId="0F0256C7" w14:textId="49BD5226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Local leading hospital</w:t>
            </w:r>
          </w:p>
        </w:tc>
      </w:tr>
      <w:tr w:rsidR="00AD1EED" w:rsidRPr="002817E6" w14:paraId="515B4678" w14:textId="77777777" w:rsidTr="001C45E6">
        <w:trPr>
          <w:jc w:val="center"/>
        </w:trPr>
        <w:tc>
          <w:tcPr>
            <w:tcW w:w="0" w:type="auto"/>
            <w:vMerge/>
          </w:tcPr>
          <w:p w14:paraId="4259005A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6F5F86" w14:textId="6EE17650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oyonaka Municipal Hospital, Osaka</w:t>
            </w:r>
          </w:p>
        </w:tc>
        <w:tc>
          <w:tcPr>
            <w:tcW w:w="0" w:type="auto"/>
          </w:tcPr>
          <w:p w14:paraId="2AB087ED" w14:textId="7F054DEC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Local leading hospital</w:t>
            </w:r>
          </w:p>
        </w:tc>
      </w:tr>
      <w:tr w:rsidR="00AD1EED" w:rsidRPr="002817E6" w14:paraId="43A72EED" w14:textId="77777777" w:rsidTr="001C45E6">
        <w:trPr>
          <w:jc w:val="center"/>
        </w:trPr>
        <w:tc>
          <w:tcPr>
            <w:tcW w:w="0" w:type="auto"/>
            <w:vMerge/>
          </w:tcPr>
          <w:p w14:paraId="002A8CE7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6C223A" w14:textId="5A84C995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Kobe University Hospital, Hyougo</w:t>
            </w:r>
          </w:p>
        </w:tc>
        <w:tc>
          <w:tcPr>
            <w:tcW w:w="0" w:type="auto"/>
          </w:tcPr>
          <w:p w14:paraId="7E6A00A1" w14:textId="098B59F0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5BF39278" w14:textId="77777777" w:rsidTr="001C45E6">
        <w:trPr>
          <w:jc w:val="center"/>
        </w:trPr>
        <w:tc>
          <w:tcPr>
            <w:tcW w:w="0" w:type="auto"/>
            <w:vMerge/>
          </w:tcPr>
          <w:p w14:paraId="0F395E84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EBB476" w14:textId="33362FF9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Shimane University Hospital, Shimane</w:t>
            </w:r>
          </w:p>
        </w:tc>
        <w:tc>
          <w:tcPr>
            <w:tcW w:w="0" w:type="auto"/>
          </w:tcPr>
          <w:p w14:paraId="3B76E9C9" w14:textId="420601C3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199AC209" w14:textId="77777777" w:rsidTr="001C45E6">
        <w:trPr>
          <w:jc w:val="center"/>
        </w:trPr>
        <w:tc>
          <w:tcPr>
            <w:tcW w:w="0" w:type="auto"/>
            <w:vMerge/>
          </w:tcPr>
          <w:p w14:paraId="10BBD339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A2EFFA" w14:textId="40DB2AF0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ottori University Hospital, Tottori</w:t>
            </w:r>
          </w:p>
        </w:tc>
        <w:tc>
          <w:tcPr>
            <w:tcW w:w="0" w:type="auto"/>
          </w:tcPr>
          <w:p w14:paraId="55DCFB1F" w14:textId="7B7E6ACE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64A42915" w14:textId="77777777" w:rsidTr="001C45E6">
        <w:trPr>
          <w:jc w:val="center"/>
        </w:trPr>
        <w:tc>
          <w:tcPr>
            <w:tcW w:w="0" w:type="auto"/>
            <w:vMerge/>
            <w:vAlign w:val="center"/>
          </w:tcPr>
          <w:p w14:paraId="6708B013" w14:textId="08F95A46" w:rsidR="00AD1EED" w:rsidRPr="00503947" w:rsidRDefault="00AD1EED" w:rsidP="00897CB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57C030" w14:textId="330B1DF8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National Hospital Organization Kyushu Medical Center, Fukuoka</w:t>
            </w:r>
          </w:p>
        </w:tc>
        <w:tc>
          <w:tcPr>
            <w:tcW w:w="0" w:type="auto"/>
          </w:tcPr>
          <w:p w14:paraId="6874D1DE" w14:textId="3BD4604A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Local leading hospital</w:t>
            </w:r>
          </w:p>
        </w:tc>
      </w:tr>
      <w:tr w:rsidR="00AD1EED" w:rsidRPr="002817E6" w14:paraId="4FA36228" w14:textId="77777777" w:rsidTr="001C45E6">
        <w:trPr>
          <w:jc w:val="center"/>
        </w:trPr>
        <w:tc>
          <w:tcPr>
            <w:tcW w:w="0" w:type="auto"/>
            <w:vMerge/>
          </w:tcPr>
          <w:p w14:paraId="6B2D4980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699FC6" w14:textId="4C897255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National Hospital Organization Fukuokahigashi Medical Center, Fukuoka</w:t>
            </w:r>
          </w:p>
        </w:tc>
        <w:tc>
          <w:tcPr>
            <w:tcW w:w="0" w:type="auto"/>
          </w:tcPr>
          <w:p w14:paraId="4623348A" w14:textId="5D7ECFAC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Local leading hospital</w:t>
            </w:r>
          </w:p>
        </w:tc>
      </w:tr>
      <w:tr w:rsidR="00AD1EED" w:rsidRPr="002817E6" w14:paraId="645E510E" w14:textId="77777777" w:rsidTr="001C45E6">
        <w:trPr>
          <w:jc w:val="center"/>
        </w:trPr>
        <w:tc>
          <w:tcPr>
            <w:tcW w:w="0" w:type="auto"/>
            <w:vMerge/>
          </w:tcPr>
          <w:p w14:paraId="54826EA5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DB9549" w14:textId="4FF40C68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Japanese Red Cross Fukuoka Hospital, Fukuoka</w:t>
            </w:r>
          </w:p>
        </w:tc>
        <w:tc>
          <w:tcPr>
            <w:tcW w:w="0" w:type="auto"/>
          </w:tcPr>
          <w:p w14:paraId="44FACB84" w14:textId="64F1DCB0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Local leading hospital</w:t>
            </w:r>
          </w:p>
        </w:tc>
      </w:tr>
      <w:tr w:rsidR="00AD1EED" w:rsidRPr="002817E6" w14:paraId="0B30E936" w14:textId="77777777" w:rsidTr="001C45E6">
        <w:trPr>
          <w:jc w:val="center"/>
        </w:trPr>
        <w:tc>
          <w:tcPr>
            <w:tcW w:w="0" w:type="auto"/>
            <w:vMerge/>
          </w:tcPr>
          <w:p w14:paraId="214255F1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E7C297" w14:textId="608CD057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Fukuoka University Hospital, Fukuoka</w:t>
            </w:r>
          </w:p>
        </w:tc>
        <w:tc>
          <w:tcPr>
            <w:tcW w:w="0" w:type="auto"/>
          </w:tcPr>
          <w:p w14:paraId="3E20CBA2" w14:textId="2DAC38A9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4840EF29" w14:textId="77777777" w:rsidTr="001C45E6">
        <w:trPr>
          <w:jc w:val="center"/>
        </w:trPr>
        <w:tc>
          <w:tcPr>
            <w:tcW w:w="0" w:type="auto"/>
            <w:vMerge/>
          </w:tcPr>
          <w:p w14:paraId="1DA5FD11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EA38FD" w14:textId="15217C4A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Kyushu University Hospital, Fukuoka</w:t>
            </w:r>
          </w:p>
        </w:tc>
        <w:tc>
          <w:tcPr>
            <w:tcW w:w="0" w:type="auto"/>
          </w:tcPr>
          <w:p w14:paraId="4B990425" w14:textId="43067460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1AD14D3B" w14:textId="77777777" w:rsidTr="001C45E6">
        <w:trPr>
          <w:jc w:val="center"/>
        </w:trPr>
        <w:tc>
          <w:tcPr>
            <w:tcW w:w="0" w:type="auto"/>
            <w:vMerge/>
          </w:tcPr>
          <w:p w14:paraId="512A3219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D0B73B" w14:textId="40A9DED3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Miyazaki University Hospital, Miyazaki</w:t>
            </w:r>
          </w:p>
        </w:tc>
        <w:tc>
          <w:tcPr>
            <w:tcW w:w="0" w:type="auto"/>
          </w:tcPr>
          <w:p w14:paraId="14123D96" w14:textId="69AB5D91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3CFD07BF" w14:textId="77777777" w:rsidTr="001C45E6">
        <w:trPr>
          <w:jc w:val="center"/>
        </w:trPr>
        <w:tc>
          <w:tcPr>
            <w:tcW w:w="0" w:type="auto"/>
            <w:vMerge/>
          </w:tcPr>
          <w:p w14:paraId="7C8CB932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A99EC3" w14:textId="4FD62A7B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Nagasaki University Hospital, Nagasaki</w:t>
            </w:r>
          </w:p>
        </w:tc>
        <w:tc>
          <w:tcPr>
            <w:tcW w:w="0" w:type="auto"/>
          </w:tcPr>
          <w:p w14:paraId="2F3C7263" w14:textId="6E316395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AD1EED" w:rsidRPr="002817E6" w14:paraId="30EAF2B5" w14:textId="77777777" w:rsidTr="001C45E6">
        <w:trPr>
          <w:jc w:val="center"/>
        </w:trPr>
        <w:tc>
          <w:tcPr>
            <w:tcW w:w="0" w:type="auto"/>
            <w:vMerge/>
          </w:tcPr>
          <w:p w14:paraId="73AD81F2" w14:textId="77777777" w:rsidR="00AD1EED" w:rsidRPr="00503947" w:rsidRDefault="00AD1EED" w:rsidP="00897C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5F2443" w14:textId="662884C0" w:rsidR="00AD1EED" w:rsidRPr="00503947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947">
              <w:rPr>
                <w:rFonts w:ascii="Times New Roman" w:hAnsi="Times New Roman" w:cs="Times New Roman"/>
                <w:sz w:val="24"/>
                <w:szCs w:val="24"/>
              </w:rPr>
              <w:t>Tokushima University Hospital, Tokushima</w:t>
            </w:r>
          </w:p>
        </w:tc>
        <w:tc>
          <w:tcPr>
            <w:tcW w:w="0" w:type="auto"/>
          </w:tcPr>
          <w:p w14:paraId="76FF0836" w14:textId="77C63826" w:rsidR="00AD1EED" w:rsidRPr="00003C5B" w:rsidRDefault="00AD1EED" w:rsidP="00897C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BDD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</w:tr>
      <w:tr w:rsidR="0014711B" w:rsidRPr="00503947" w14:paraId="666C600F" w14:textId="77777777" w:rsidTr="001C45E6">
        <w:trPr>
          <w:jc w:val="center"/>
        </w:trPr>
        <w:tc>
          <w:tcPr>
            <w:tcW w:w="0" w:type="auto"/>
            <w:gridSpan w:val="3"/>
          </w:tcPr>
          <w:p w14:paraId="3289AADB" w14:textId="46DFCA8E" w:rsidR="0014711B" w:rsidRPr="00354960" w:rsidRDefault="0014711B" w:rsidP="00897CB0">
            <w:pPr>
              <w:spacing w:line="480" w:lineRule="auto"/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-IGACS, </w:t>
            </w:r>
            <w:r w:rsidRPr="0014711B">
              <w:rPr>
                <w:rFonts w:ascii="Times New Roman" w:eastAsiaTheme="minorEastAsia" w:hAnsi="Times New Roman" w:cs="Times New Roman"/>
                <w:sz w:val="24"/>
                <w:szCs w:val="24"/>
              </w:rPr>
              <w:t>Japan IgA Nephropathy Prospective Cohort Study</w:t>
            </w:r>
            <w:r w:rsidR="0010274C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</w:p>
        </w:tc>
      </w:tr>
    </w:tbl>
    <w:p w14:paraId="69EABD84" w14:textId="45DB4F82" w:rsidR="00B95084" w:rsidRDefault="00B95084" w:rsidP="00897CB0">
      <w:pPr>
        <w:spacing w:line="480" w:lineRule="auto"/>
      </w:pPr>
    </w:p>
    <w:p w14:paraId="518A6897" w14:textId="3B2B943C" w:rsidR="00B95084" w:rsidRDefault="00B95084" w:rsidP="00897CB0">
      <w:pPr>
        <w:widowControl/>
        <w:spacing w:line="480" w:lineRule="auto"/>
        <w:jc w:val="left"/>
      </w:pPr>
      <w:r>
        <w:br w:type="page"/>
      </w:r>
    </w:p>
    <w:p w14:paraId="7337E243" w14:textId="5FE8416F" w:rsidR="001C45E6" w:rsidRDefault="001C45E6" w:rsidP="00897CB0">
      <w:pPr>
        <w:widowControl/>
        <w:spacing w:line="480" w:lineRule="auto"/>
        <w:jc w:val="left"/>
        <w:sectPr w:rsidR="001C45E6" w:rsidSect="004C7EE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0"/>
        <w:gridCol w:w="1819"/>
        <w:gridCol w:w="1486"/>
        <w:gridCol w:w="1486"/>
        <w:gridCol w:w="1486"/>
        <w:gridCol w:w="1525"/>
        <w:gridCol w:w="1525"/>
        <w:gridCol w:w="1525"/>
      </w:tblGrid>
      <w:tr w:rsidR="00EC69CF" w:rsidRPr="00EC69CF" w14:paraId="068C34AC" w14:textId="77777777" w:rsidTr="0068278D">
        <w:tc>
          <w:tcPr>
            <w:tcW w:w="0" w:type="auto"/>
            <w:gridSpan w:val="8"/>
            <w:tcBorders>
              <w:bottom w:val="single" w:sz="4" w:space="0" w:color="auto"/>
            </w:tcBorders>
            <w:vAlign w:val="center"/>
          </w:tcPr>
          <w:p w14:paraId="1F18694B" w14:textId="41332D6C" w:rsidR="00EC69CF" w:rsidRPr="00EC69CF" w:rsidRDefault="00BA5C93" w:rsidP="00666F5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Supplementa</w:t>
            </w:r>
            <w:r w:rsidR="00666F5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y</w:t>
            </w:r>
            <w:r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66F5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</w:t>
            </w:r>
            <w:r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ble </w:t>
            </w:r>
            <w:r w:rsidR="00666F5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</w:t>
            </w:r>
            <w:r w:rsidR="00666F5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</w:t>
            </w:r>
            <w:r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="009F30C3"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</w:t>
            </w:r>
            <w:r w:rsidR="008B5C50"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riables </w:t>
            </w:r>
            <w:r w:rsidR="00F52B1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ith</w:t>
            </w:r>
            <w:r w:rsidR="00F52B16"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8B5C50"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missing </w:t>
            </w:r>
            <w:r w:rsidR="0024497F"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data </w:t>
            </w:r>
            <w:r w:rsidR="008B5C50"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n covariate set 2</w:t>
            </w:r>
            <w:r w:rsidR="009F30C3" w:rsidRPr="009F30C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by initial treatment before imputation, </w:t>
            </w:r>
            <w:r w:rsidR="008B5C50" w:rsidRPr="00FB214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nd </w:t>
            </w:r>
            <w:r w:rsidR="00F52B1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heir </w:t>
            </w:r>
            <w:r w:rsidR="008B5C50" w:rsidRPr="00FB214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mput</w:t>
            </w:r>
            <w:r w:rsidR="009F30C3" w:rsidRPr="00FB214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d data</w:t>
            </w:r>
            <w:r w:rsidR="008B5C50" w:rsidRPr="00FB214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9F30C3" w:rsidRPr="00EC69CF" w14:paraId="6E063D9E" w14:textId="77777777" w:rsidTr="0068278D"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D5678" w14:textId="24428623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35090" w14:textId="63C2B5F6" w:rsidR="000917E0" w:rsidRPr="0076177D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efore imput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2F88E" w14:textId="7FCEACE2" w:rsidR="000917E0" w:rsidRPr="00F729B6" w:rsidRDefault="000917E0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fter imputation</w:t>
            </w:r>
          </w:p>
        </w:tc>
      </w:tr>
      <w:tr w:rsidR="009F30C3" w:rsidRPr="00EC69CF" w14:paraId="2FAC9145" w14:textId="77777777" w:rsidTr="00146175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6D508" w14:textId="07A37169" w:rsidR="000917E0" w:rsidRPr="00EC69CF" w:rsidRDefault="000917E0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7467B" w14:textId="7FB1051B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7CDD5" w14:textId="3621FAE8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00798" w14:textId="4F735C55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  <w:r w:rsidR="00C065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+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94B8E" w14:textId="5124EFCF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4472C" w14:textId="28B124D2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B52DB" w14:textId="5063BE6C" w:rsidR="000917E0" w:rsidRPr="00EC69CF" w:rsidRDefault="00BB4543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S+Tx</w:t>
            </w:r>
          </w:p>
        </w:tc>
      </w:tr>
      <w:tr w:rsidR="009F30C3" w:rsidRPr="00EC69CF" w14:paraId="67E4FBBE" w14:textId="77777777" w:rsidTr="00914F97"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A4DC93B" w14:textId="0A3C1E0D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pat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2D82A5" w14:textId="143CE8DE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F9E636" w14:textId="4178143F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01592C" w14:textId="383B6A6B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D8A29C" w14:textId="594B1E14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E30945" w14:textId="409E98A6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E78AA9" w14:textId="4B908D94" w:rsidR="000917E0" w:rsidRPr="00EC69CF" w:rsidRDefault="000917E0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</w:tr>
      <w:tr w:rsidR="009F30C3" w:rsidRPr="00EC69CF" w14:paraId="116ABBCD" w14:textId="77777777" w:rsidTr="002734C3">
        <w:tc>
          <w:tcPr>
            <w:tcW w:w="0" w:type="auto"/>
            <w:vMerge w:val="restart"/>
            <w:vAlign w:val="center"/>
          </w:tcPr>
          <w:p w14:paraId="66C20BCC" w14:textId="1A980759" w:rsidR="00B7536D" w:rsidRPr="00B7536D" w:rsidRDefault="00B7536D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dy mass index</w:t>
            </w:r>
          </w:p>
        </w:tc>
        <w:tc>
          <w:tcPr>
            <w:tcW w:w="0" w:type="auto"/>
            <w:vAlign w:val="center"/>
          </w:tcPr>
          <w:p w14:paraId="569A914C" w14:textId="36B488F2" w:rsidR="00B7536D" w:rsidRPr="00B7536D" w:rsidRDefault="0024497F" w:rsidP="00897CB0">
            <w:pPr>
              <w:widowControl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V</w:t>
            </w:r>
            <w:r w:rsidR="00B7536D">
              <w:rPr>
                <w:rFonts w:ascii="Times New Roman" w:eastAsiaTheme="minorEastAsia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0" w:type="auto"/>
            <w:vAlign w:val="center"/>
          </w:tcPr>
          <w:p w14:paraId="02C4F252" w14:textId="3805D138" w:rsidR="00B7536D" w:rsidRPr="00EC69CF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0" w:type="auto"/>
          </w:tcPr>
          <w:p w14:paraId="5890E1DE" w14:textId="522A0A6F" w:rsidR="00B7536D" w:rsidRPr="00EC69CF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3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C031B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C03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935F6B0" w14:textId="57747913" w:rsidR="00B7536D" w:rsidRPr="00EC69CF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3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C031B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C03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28B6C9A1" w14:textId="7EBC9C71" w:rsidR="00B7536D" w:rsidRPr="00B7536D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36D">
              <w:rPr>
                <w:rFonts w:ascii="Times New Roman" w:hAnsi="Times New Roman" w:cs="Times New Roman"/>
                <w:sz w:val="24"/>
                <w:szCs w:val="24"/>
              </w:rPr>
              <w:t>22.3±3.6</w:t>
            </w:r>
          </w:p>
        </w:tc>
        <w:tc>
          <w:tcPr>
            <w:tcW w:w="0" w:type="auto"/>
          </w:tcPr>
          <w:p w14:paraId="0761E315" w14:textId="096B588B" w:rsidR="00B7536D" w:rsidRPr="00B7536D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36D">
              <w:rPr>
                <w:rFonts w:ascii="Times New Roman" w:hAnsi="Times New Roman" w:cs="Times New Roman"/>
                <w:sz w:val="24"/>
                <w:szCs w:val="24"/>
              </w:rPr>
              <w:t>22.3±3.9</w:t>
            </w:r>
          </w:p>
        </w:tc>
        <w:tc>
          <w:tcPr>
            <w:tcW w:w="0" w:type="auto"/>
          </w:tcPr>
          <w:p w14:paraId="51515BF1" w14:textId="3C7C72B5" w:rsidR="00B7536D" w:rsidRPr="00B7536D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36D">
              <w:rPr>
                <w:rFonts w:ascii="Times New Roman" w:hAnsi="Times New Roman" w:cs="Times New Roman"/>
                <w:sz w:val="24"/>
                <w:szCs w:val="24"/>
              </w:rPr>
              <w:t>22.1±3.9</w:t>
            </w:r>
          </w:p>
        </w:tc>
      </w:tr>
      <w:tr w:rsidR="009F30C3" w:rsidRPr="00EC69CF" w14:paraId="25FE43F5" w14:textId="77777777" w:rsidTr="002734C3">
        <w:tc>
          <w:tcPr>
            <w:tcW w:w="0" w:type="auto"/>
            <w:vMerge/>
            <w:vAlign w:val="center"/>
          </w:tcPr>
          <w:p w14:paraId="639D5B65" w14:textId="77777777" w:rsidR="00B7536D" w:rsidRPr="00EC69CF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B3642A" w14:textId="46F684EE" w:rsidR="00B7536D" w:rsidRPr="00B7536D" w:rsidRDefault="00B7536D" w:rsidP="00897CB0">
            <w:pPr>
              <w:widowControl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. missing</w:t>
            </w:r>
          </w:p>
        </w:tc>
        <w:tc>
          <w:tcPr>
            <w:tcW w:w="0" w:type="auto"/>
            <w:vAlign w:val="center"/>
          </w:tcPr>
          <w:p w14:paraId="6B167E0A" w14:textId="7B27B08B" w:rsidR="00B7536D" w:rsidRPr="00EC69CF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2.4)</w:t>
            </w:r>
          </w:p>
        </w:tc>
        <w:tc>
          <w:tcPr>
            <w:tcW w:w="0" w:type="auto"/>
            <w:vAlign w:val="center"/>
          </w:tcPr>
          <w:p w14:paraId="58EE3D38" w14:textId="40F6149F" w:rsidR="00B7536D" w:rsidRPr="00EC69CF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1.3)</w:t>
            </w:r>
          </w:p>
        </w:tc>
        <w:tc>
          <w:tcPr>
            <w:tcW w:w="0" w:type="auto"/>
            <w:vAlign w:val="center"/>
          </w:tcPr>
          <w:p w14:paraId="46AF6349" w14:textId="0EC617A7" w:rsidR="00B7536D" w:rsidRPr="00EC69CF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0.8)</w:t>
            </w:r>
          </w:p>
        </w:tc>
        <w:tc>
          <w:tcPr>
            <w:tcW w:w="0" w:type="auto"/>
            <w:vAlign w:val="center"/>
          </w:tcPr>
          <w:p w14:paraId="557DC176" w14:textId="78A30E4A" w:rsidR="00B7536D" w:rsidRPr="00EC69CF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vAlign w:val="center"/>
          </w:tcPr>
          <w:p w14:paraId="5473ACF9" w14:textId="094082FA" w:rsidR="00B7536D" w:rsidRPr="00EC69CF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vAlign w:val="center"/>
          </w:tcPr>
          <w:p w14:paraId="74BFB5E1" w14:textId="5DA478C5" w:rsidR="00B7536D" w:rsidRPr="00EC69CF" w:rsidRDefault="00B7536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9F30C3" w:rsidRPr="00EC69CF" w14:paraId="15B88CB4" w14:textId="77777777" w:rsidTr="002734C3">
        <w:tc>
          <w:tcPr>
            <w:tcW w:w="0" w:type="auto"/>
            <w:vMerge w:val="restart"/>
            <w:vAlign w:val="center"/>
          </w:tcPr>
          <w:p w14:paraId="05144E54" w14:textId="3C5494DD" w:rsidR="00D50F69" w:rsidRPr="00B7536D" w:rsidRDefault="00D50F69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rum uric acid</w:t>
            </w:r>
          </w:p>
        </w:tc>
        <w:tc>
          <w:tcPr>
            <w:tcW w:w="0" w:type="auto"/>
            <w:vAlign w:val="center"/>
          </w:tcPr>
          <w:p w14:paraId="2681C514" w14:textId="7A567034" w:rsidR="00D50F69" w:rsidRPr="00B7536D" w:rsidRDefault="0024497F" w:rsidP="00897CB0">
            <w:pPr>
              <w:widowControl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V</w:t>
            </w:r>
            <w:r w:rsidR="00D50F69">
              <w:rPr>
                <w:rFonts w:ascii="Times New Roman" w:eastAsiaTheme="minorEastAsia" w:hAnsi="Times New Roman" w:cs="Times New Roman"/>
                <w:sz w:val="24"/>
                <w:szCs w:val="24"/>
              </w:rPr>
              <w:t>alue, mg/dl</w:t>
            </w:r>
          </w:p>
        </w:tc>
        <w:tc>
          <w:tcPr>
            <w:tcW w:w="0" w:type="auto"/>
            <w:vAlign w:val="center"/>
          </w:tcPr>
          <w:p w14:paraId="5B725725" w14:textId="694AD113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0" w:type="auto"/>
            <w:vAlign w:val="center"/>
          </w:tcPr>
          <w:p w14:paraId="4C862033" w14:textId="2AAE327C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0" w:type="auto"/>
            <w:vAlign w:val="center"/>
          </w:tcPr>
          <w:p w14:paraId="508E24BC" w14:textId="0FA266AE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14:paraId="1D58F363" w14:textId="4DFEC70B" w:rsidR="00D50F69" w:rsidRPr="00B7536D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36D">
              <w:rPr>
                <w:rFonts w:ascii="Times New Roman" w:hAnsi="Times New Roman" w:cs="Times New Roman"/>
                <w:sz w:val="24"/>
                <w:szCs w:val="24"/>
              </w:rPr>
              <w:t>5.9±1.7</w:t>
            </w:r>
          </w:p>
        </w:tc>
        <w:tc>
          <w:tcPr>
            <w:tcW w:w="0" w:type="auto"/>
          </w:tcPr>
          <w:p w14:paraId="787DE4D1" w14:textId="68BE3D31" w:rsidR="00D50F69" w:rsidRPr="00B7536D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36D">
              <w:rPr>
                <w:rFonts w:ascii="Times New Roman" w:hAnsi="Times New Roman" w:cs="Times New Roman"/>
                <w:sz w:val="24"/>
                <w:szCs w:val="24"/>
              </w:rPr>
              <w:t>6.0±1.8</w:t>
            </w:r>
          </w:p>
        </w:tc>
        <w:tc>
          <w:tcPr>
            <w:tcW w:w="0" w:type="auto"/>
          </w:tcPr>
          <w:p w14:paraId="10C02D8D" w14:textId="277DD0D8" w:rsidR="00D50F69" w:rsidRPr="00B7536D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36D">
              <w:rPr>
                <w:rFonts w:ascii="Times New Roman" w:hAnsi="Times New Roman" w:cs="Times New Roman"/>
                <w:sz w:val="24"/>
                <w:szCs w:val="24"/>
              </w:rPr>
              <w:t>5.7±1.5</w:t>
            </w:r>
          </w:p>
        </w:tc>
      </w:tr>
      <w:tr w:rsidR="009F30C3" w:rsidRPr="00EC69CF" w14:paraId="772B3565" w14:textId="77777777" w:rsidTr="002734C3">
        <w:tc>
          <w:tcPr>
            <w:tcW w:w="0" w:type="auto"/>
            <w:vMerge/>
            <w:vAlign w:val="center"/>
          </w:tcPr>
          <w:p w14:paraId="10972BC8" w14:textId="77777777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DD6864" w14:textId="611B819C" w:rsidR="00D50F69" w:rsidRPr="00B7536D" w:rsidRDefault="00D50F69" w:rsidP="00897CB0">
            <w:pPr>
              <w:widowControl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. missing</w:t>
            </w:r>
          </w:p>
        </w:tc>
        <w:tc>
          <w:tcPr>
            <w:tcW w:w="0" w:type="auto"/>
            <w:vAlign w:val="center"/>
          </w:tcPr>
          <w:p w14:paraId="65FAAE80" w14:textId="396E5750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3.3)</w:t>
            </w:r>
          </w:p>
        </w:tc>
        <w:tc>
          <w:tcPr>
            <w:tcW w:w="0" w:type="auto"/>
            <w:vAlign w:val="center"/>
          </w:tcPr>
          <w:p w14:paraId="5D054D19" w14:textId="07296346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2.1)</w:t>
            </w:r>
          </w:p>
        </w:tc>
        <w:tc>
          <w:tcPr>
            <w:tcW w:w="0" w:type="auto"/>
            <w:vAlign w:val="center"/>
          </w:tcPr>
          <w:p w14:paraId="2F6BA7CD" w14:textId="5A6A7F25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1.9)</w:t>
            </w:r>
          </w:p>
        </w:tc>
        <w:tc>
          <w:tcPr>
            <w:tcW w:w="0" w:type="auto"/>
            <w:vAlign w:val="center"/>
          </w:tcPr>
          <w:p w14:paraId="3F6A233F" w14:textId="00ABD9A6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vAlign w:val="center"/>
          </w:tcPr>
          <w:p w14:paraId="65D6F06A" w14:textId="59D0E64D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vAlign w:val="center"/>
          </w:tcPr>
          <w:p w14:paraId="01D20C1F" w14:textId="6C417693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9F30C3" w:rsidRPr="00EC69CF" w14:paraId="3DE012B6" w14:textId="77777777" w:rsidTr="002734C3">
        <w:tc>
          <w:tcPr>
            <w:tcW w:w="0" w:type="auto"/>
            <w:vMerge w:val="restart"/>
            <w:vAlign w:val="center"/>
          </w:tcPr>
          <w:p w14:paraId="444F2648" w14:textId="0D964378" w:rsidR="00D50F69" w:rsidRPr="00D50F69" w:rsidRDefault="00D50F69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rum IgA</w:t>
            </w:r>
          </w:p>
        </w:tc>
        <w:tc>
          <w:tcPr>
            <w:tcW w:w="0" w:type="auto"/>
            <w:vAlign w:val="center"/>
          </w:tcPr>
          <w:p w14:paraId="68954093" w14:textId="77482E49" w:rsidR="00D50F69" w:rsidRPr="00EC69CF" w:rsidRDefault="0024497F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V</w:t>
            </w:r>
            <w:r w:rsidR="00D50F69">
              <w:rPr>
                <w:rFonts w:ascii="Times New Roman" w:eastAsiaTheme="minorEastAsia" w:hAnsi="Times New Roman" w:cs="Times New Roman"/>
                <w:sz w:val="24"/>
                <w:szCs w:val="24"/>
              </w:rPr>
              <w:t>alue, mg/dl</w:t>
            </w:r>
          </w:p>
        </w:tc>
        <w:tc>
          <w:tcPr>
            <w:tcW w:w="0" w:type="auto"/>
            <w:vAlign w:val="center"/>
          </w:tcPr>
          <w:p w14:paraId="40DB24D7" w14:textId="37F419BF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0" w:type="auto"/>
            <w:vAlign w:val="center"/>
          </w:tcPr>
          <w:p w14:paraId="322112FD" w14:textId="33C76573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0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0" w:type="auto"/>
            <w:vAlign w:val="center"/>
          </w:tcPr>
          <w:p w14:paraId="39E2474E" w14:textId="586B11CA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0" w:type="auto"/>
            <w:vAlign w:val="center"/>
          </w:tcPr>
          <w:p w14:paraId="1282C608" w14:textId="25F4B687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0" w:type="auto"/>
            <w:vAlign w:val="center"/>
          </w:tcPr>
          <w:p w14:paraId="3DF3CEEA" w14:textId="782901BF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4D55AEB7" w14:textId="41FDAC28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F30C3" w:rsidRPr="00EC69CF" w14:paraId="648C9F1C" w14:textId="77777777" w:rsidTr="002734C3">
        <w:tc>
          <w:tcPr>
            <w:tcW w:w="0" w:type="auto"/>
            <w:vMerge/>
            <w:vAlign w:val="center"/>
          </w:tcPr>
          <w:p w14:paraId="6F35E941" w14:textId="77777777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E794F7" w14:textId="2724A6F3" w:rsidR="00D50F69" w:rsidRPr="00EC69CF" w:rsidRDefault="00D50F6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. missing</w:t>
            </w:r>
          </w:p>
        </w:tc>
        <w:tc>
          <w:tcPr>
            <w:tcW w:w="0" w:type="auto"/>
            <w:vAlign w:val="center"/>
          </w:tcPr>
          <w:p w14:paraId="224AAC96" w14:textId="3D69AD22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 (9.2)</w:t>
            </w:r>
          </w:p>
        </w:tc>
        <w:tc>
          <w:tcPr>
            <w:tcW w:w="0" w:type="auto"/>
            <w:vAlign w:val="center"/>
          </w:tcPr>
          <w:p w14:paraId="25CBBCDA" w14:textId="1FFEB5D7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5.4)</w:t>
            </w:r>
          </w:p>
        </w:tc>
        <w:tc>
          <w:tcPr>
            <w:tcW w:w="0" w:type="auto"/>
            <w:vAlign w:val="center"/>
          </w:tcPr>
          <w:p w14:paraId="1418C02E" w14:textId="3D954D65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 (6.3)</w:t>
            </w:r>
          </w:p>
        </w:tc>
        <w:tc>
          <w:tcPr>
            <w:tcW w:w="0" w:type="auto"/>
            <w:vAlign w:val="center"/>
          </w:tcPr>
          <w:p w14:paraId="2678408B" w14:textId="22044098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vAlign w:val="center"/>
          </w:tcPr>
          <w:p w14:paraId="6E50DB27" w14:textId="442D36D9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vAlign w:val="center"/>
          </w:tcPr>
          <w:p w14:paraId="2EF44C06" w14:textId="182D755E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9F30C3" w:rsidRPr="00EC69CF" w14:paraId="4DAA3FD6" w14:textId="77777777" w:rsidTr="002734C3">
        <w:tc>
          <w:tcPr>
            <w:tcW w:w="0" w:type="auto"/>
            <w:vMerge w:val="restart"/>
            <w:vAlign w:val="center"/>
          </w:tcPr>
          <w:p w14:paraId="097317B6" w14:textId="0BE79F8F" w:rsidR="00D50F69" w:rsidRDefault="00D50F69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um C3</w:t>
            </w:r>
          </w:p>
        </w:tc>
        <w:tc>
          <w:tcPr>
            <w:tcW w:w="0" w:type="auto"/>
            <w:vAlign w:val="center"/>
          </w:tcPr>
          <w:p w14:paraId="0FECA766" w14:textId="442578A4" w:rsidR="00D50F69" w:rsidRDefault="0024497F" w:rsidP="00897CB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V</w:t>
            </w:r>
            <w:r w:rsidR="00D50F69">
              <w:rPr>
                <w:rFonts w:ascii="Times New Roman" w:eastAsiaTheme="minorEastAsia" w:hAnsi="Times New Roman" w:cs="Times New Roman"/>
                <w:sz w:val="24"/>
                <w:szCs w:val="24"/>
              </w:rPr>
              <w:t>alue, mg/dl</w:t>
            </w:r>
          </w:p>
        </w:tc>
        <w:tc>
          <w:tcPr>
            <w:tcW w:w="0" w:type="auto"/>
            <w:vAlign w:val="center"/>
          </w:tcPr>
          <w:p w14:paraId="04DEABA8" w14:textId="3795F824" w:rsidR="00D50F69" w:rsidRPr="00B95084" w:rsidRDefault="00D50F69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D6BF6F6" w14:textId="6D253CF8" w:rsidR="00D50F69" w:rsidRPr="00B95084" w:rsidRDefault="00D50F69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61EE3EA4" w14:textId="6BF3BDE9" w:rsidR="00D50F69" w:rsidRPr="00B95084" w:rsidRDefault="00D50F69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11111207" w14:textId="0DF53EC1" w:rsidR="00D50F69" w:rsidRPr="00B95084" w:rsidRDefault="00D50F69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6ED4DC4" w14:textId="0C06916E" w:rsidR="00D50F69" w:rsidRPr="00B95084" w:rsidRDefault="00D50F69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68CD2D05" w14:textId="383E288F" w:rsidR="00D50F69" w:rsidRPr="00B95084" w:rsidRDefault="00D50F69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9F30C3" w:rsidRPr="00EC69CF" w14:paraId="6CE05541" w14:textId="77777777" w:rsidTr="002734C3">
        <w:tc>
          <w:tcPr>
            <w:tcW w:w="0" w:type="auto"/>
            <w:vMerge/>
            <w:vAlign w:val="center"/>
          </w:tcPr>
          <w:p w14:paraId="03B8A311" w14:textId="77777777" w:rsidR="00D50F69" w:rsidRPr="00EC69CF" w:rsidRDefault="00D50F6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B1A0F5" w14:textId="6C92068A" w:rsidR="00D50F69" w:rsidRPr="00EC69CF" w:rsidRDefault="00D50F6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. missing</w:t>
            </w:r>
          </w:p>
        </w:tc>
        <w:tc>
          <w:tcPr>
            <w:tcW w:w="0" w:type="auto"/>
            <w:vAlign w:val="center"/>
          </w:tcPr>
          <w:p w14:paraId="7278865B" w14:textId="4C0B0537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 (15.1)</w:t>
            </w:r>
          </w:p>
        </w:tc>
        <w:tc>
          <w:tcPr>
            <w:tcW w:w="0" w:type="auto"/>
            <w:vAlign w:val="center"/>
          </w:tcPr>
          <w:p w14:paraId="14C74979" w14:textId="7B3B58F2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C5A5689" w14:textId="74A92D48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)</w:t>
            </w:r>
          </w:p>
        </w:tc>
        <w:tc>
          <w:tcPr>
            <w:tcW w:w="0" w:type="auto"/>
            <w:vAlign w:val="center"/>
          </w:tcPr>
          <w:p w14:paraId="2B0CFEB7" w14:textId="05DA46BF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vAlign w:val="center"/>
          </w:tcPr>
          <w:p w14:paraId="2C946D4D" w14:textId="72D6D896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vAlign w:val="center"/>
          </w:tcPr>
          <w:p w14:paraId="5531ED00" w14:textId="0E231002" w:rsidR="00D50F69" w:rsidRPr="00EC69CF" w:rsidRDefault="00D50F6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E263F4" w:rsidRPr="00EC69CF" w14:paraId="6974D0B9" w14:textId="77777777" w:rsidTr="0068278D"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</w:tcPr>
          <w:p w14:paraId="6485F006" w14:textId="3911C99B" w:rsidR="00BA2383" w:rsidRPr="0078271D" w:rsidRDefault="00BA2383" w:rsidP="00897CB0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27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alues are shown as </w:t>
            </w:r>
            <w:r w:rsidR="0024497F" w:rsidRPr="007827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an ± SD </w:t>
            </w:r>
            <w:r w:rsidR="0024497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d </w:t>
            </w:r>
            <w:r w:rsidRPr="007827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umber (%).</w:t>
            </w:r>
            <w:r w:rsidR="009356BB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34A9998F" w14:textId="3A29D3AF" w:rsidR="00E263F4" w:rsidRPr="00B95084" w:rsidRDefault="00AE4327" w:rsidP="00897CB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n-CS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n-corticosteroid use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S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rticosteroid monotherapy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B454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S+Tx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rticosteroid therapy combined with tonsillectomy</w:t>
            </w:r>
            <w:r w:rsidR="0018162F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</w:tbl>
    <w:p w14:paraId="116FCB58" w14:textId="77777777" w:rsidR="00EC69CF" w:rsidRDefault="00EC69CF" w:rsidP="00897CB0">
      <w:pPr>
        <w:widowControl/>
        <w:spacing w:line="480" w:lineRule="auto"/>
        <w:jc w:val="left"/>
      </w:pPr>
    </w:p>
    <w:p w14:paraId="4F61F09C" w14:textId="6C231869" w:rsidR="003C79E1" w:rsidRDefault="003C79E1" w:rsidP="00897CB0">
      <w:pPr>
        <w:widowControl/>
        <w:spacing w:line="480" w:lineRule="auto"/>
        <w:jc w:val="left"/>
      </w:pPr>
      <w: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1205"/>
        <w:gridCol w:w="1205"/>
        <w:gridCol w:w="1301"/>
        <w:gridCol w:w="1162"/>
        <w:gridCol w:w="1733"/>
        <w:gridCol w:w="1412"/>
        <w:gridCol w:w="1382"/>
        <w:gridCol w:w="1162"/>
      </w:tblGrid>
      <w:tr w:rsidR="00AA29F9" w:rsidRPr="00EC69CF" w14:paraId="2B2D365E" w14:textId="77777777" w:rsidTr="00C76954">
        <w:tc>
          <w:tcPr>
            <w:tcW w:w="0" w:type="auto"/>
            <w:gridSpan w:val="9"/>
            <w:tcBorders>
              <w:bottom w:val="single" w:sz="4" w:space="0" w:color="auto"/>
            </w:tcBorders>
            <w:vAlign w:val="center"/>
          </w:tcPr>
          <w:p w14:paraId="50A0280C" w14:textId="50C67FA9" w:rsidR="00AA29F9" w:rsidRPr="00EC69CF" w:rsidRDefault="00AA29F9" w:rsidP="00666F5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14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Supplementa</w:t>
            </w:r>
            <w:r w:rsidR="00666F5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y</w:t>
            </w:r>
            <w:r w:rsidRPr="00FB214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66F5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</w:t>
            </w:r>
            <w:r w:rsidRPr="00FB214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ble </w:t>
            </w:r>
            <w:r w:rsidR="00666F5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 w:rsidRPr="00FB214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</w:t>
            </w:r>
            <w:r w:rsidR="00666F5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</w:t>
            </w:r>
            <w:r w:rsidRPr="00FB214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. Baseline characteristics in covariate set 2 </w:t>
            </w:r>
            <w:r w:rsidR="007D4E77" w:rsidRPr="00FB214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y</w:t>
            </w:r>
            <w:r w:rsidRPr="00FB214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initial treatment category in unweighted and weighted cohorts.</w:t>
            </w:r>
          </w:p>
        </w:tc>
      </w:tr>
      <w:tr w:rsidR="00AA29F9" w:rsidRPr="00EC69CF" w14:paraId="08294A0F" w14:textId="77777777" w:rsidTr="00C7695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B7E1B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19001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Theme="minorEastAsia" w:hAnsi="Times New Roman" w:cs="Times New Roman"/>
                <w:sz w:val="24"/>
                <w:szCs w:val="24"/>
              </w:rPr>
              <w:t>Unweighte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E20B3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W</w:t>
            </w:r>
            <w:r w:rsidRPr="00EC69CF">
              <w:rPr>
                <w:rFonts w:ascii="Times New Roman" w:eastAsiaTheme="minorEastAsia" w:hAnsi="Times New Roman" w:cs="Times New Roman"/>
                <w:sz w:val="24"/>
                <w:szCs w:val="24"/>
              </w:rPr>
              <w:t>eighted</w:t>
            </w:r>
          </w:p>
        </w:tc>
      </w:tr>
      <w:tr w:rsidR="00E352D9" w:rsidRPr="00EC69CF" w14:paraId="52ACB272" w14:textId="77777777" w:rsidTr="00C7695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AD035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241EB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7A4D8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BCF75" w14:textId="71AAAF2C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S+T</w:t>
            </w:r>
            <w:r w:rsidR="00BB45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27EF0" w14:textId="34DFF392" w:rsidR="00AA29F9" w:rsidRPr="00EC69CF" w:rsidRDefault="0074172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AA29F9"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CA950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819A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D39B1" w14:textId="3C0F1994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S+T</w:t>
            </w:r>
            <w:r w:rsidR="00BB45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B1836" w14:textId="0E8FE8C8" w:rsidR="00AA29F9" w:rsidRPr="00EC69CF" w:rsidRDefault="0074172D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AA29F9" w:rsidRPr="00EC69C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</w:tr>
      <w:tr w:rsidR="00E352D9" w:rsidRPr="00EC69CF" w14:paraId="4AD89390" w14:textId="77777777" w:rsidTr="00C7695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46AFA8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pat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CD9D9E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248B3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FDAE80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1C1F1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E1B734" w14:textId="6C32D355" w:rsidR="00AA29F9" w:rsidRPr="00EC69CF" w:rsidRDefault="00F57E9B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  <w:r w:rsidR="00552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3E3DC7" w14:textId="532AD092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D4C6C0" w14:textId="3080D410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D963DA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2D9" w:rsidRPr="00EC69CF" w14:paraId="6FD3F845" w14:textId="77777777" w:rsidTr="00C76954">
        <w:tc>
          <w:tcPr>
            <w:tcW w:w="0" w:type="auto"/>
            <w:vAlign w:val="center"/>
          </w:tcPr>
          <w:p w14:paraId="71A1CE55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6775769B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8 (40.8)</w:t>
            </w:r>
          </w:p>
        </w:tc>
        <w:tc>
          <w:tcPr>
            <w:tcW w:w="0" w:type="auto"/>
            <w:vAlign w:val="center"/>
          </w:tcPr>
          <w:p w14:paraId="20540F86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 (41.8)</w:t>
            </w:r>
          </w:p>
        </w:tc>
        <w:tc>
          <w:tcPr>
            <w:tcW w:w="0" w:type="auto"/>
            <w:vAlign w:val="center"/>
          </w:tcPr>
          <w:p w14:paraId="53E43AC8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 (23.9)</w:t>
            </w:r>
          </w:p>
        </w:tc>
        <w:tc>
          <w:tcPr>
            <w:tcW w:w="0" w:type="auto"/>
            <w:vAlign w:val="center"/>
          </w:tcPr>
          <w:p w14:paraId="75AFDFD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0" w:type="auto"/>
            <w:vAlign w:val="center"/>
          </w:tcPr>
          <w:p w14:paraId="772B75D3" w14:textId="15CA71D2" w:rsidR="00AA29F9" w:rsidRPr="00EC69CF" w:rsidRDefault="00F57E9B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7.6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0.6)</w:t>
            </w:r>
          </w:p>
        </w:tc>
        <w:tc>
          <w:tcPr>
            <w:tcW w:w="0" w:type="auto"/>
            <w:vAlign w:val="center"/>
          </w:tcPr>
          <w:p w14:paraId="5954125E" w14:textId="3F76C9AB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.9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7.8)</w:t>
            </w:r>
          </w:p>
        </w:tc>
        <w:tc>
          <w:tcPr>
            <w:tcW w:w="0" w:type="auto"/>
            <w:vAlign w:val="center"/>
          </w:tcPr>
          <w:p w14:paraId="09517D96" w14:textId="083695E2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3.5</w:t>
            </w:r>
            <w:r w:rsidR="001573E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6.1)</w:t>
            </w:r>
          </w:p>
        </w:tc>
        <w:tc>
          <w:tcPr>
            <w:tcW w:w="0" w:type="auto"/>
            <w:vAlign w:val="center"/>
          </w:tcPr>
          <w:p w14:paraId="164BAA61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E352D9" w:rsidRPr="00EC69CF" w14:paraId="57C6925E" w14:textId="77777777" w:rsidTr="00C76954">
        <w:tc>
          <w:tcPr>
            <w:tcW w:w="0" w:type="auto"/>
            <w:vAlign w:val="center"/>
          </w:tcPr>
          <w:p w14:paraId="31E84F47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crohematuria</w:t>
            </w:r>
          </w:p>
        </w:tc>
        <w:tc>
          <w:tcPr>
            <w:tcW w:w="0" w:type="auto"/>
            <w:vAlign w:val="center"/>
          </w:tcPr>
          <w:p w14:paraId="383612F6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 (25.7)</w:t>
            </w:r>
          </w:p>
        </w:tc>
        <w:tc>
          <w:tcPr>
            <w:tcW w:w="0" w:type="auto"/>
            <w:vAlign w:val="center"/>
          </w:tcPr>
          <w:p w14:paraId="0D823BBD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 (26.4)</w:t>
            </w:r>
          </w:p>
        </w:tc>
        <w:tc>
          <w:tcPr>
            <w:tcW w:w="0" w:type="auto"/>
            <w:vAlign w:val="center"/>
          </w:tcPr>
          <w:p w14:paraId="583A895E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 (28.3)</w:t>
            </w:r>
          </w:p>
        </w:tc>
        <w:tc>
          <w:tcPr>
            <w:tcW w:w="0" w:type="auto"/>
            <w:vAlign w:val="center"/>
          </w:tcPr>
          <w:p w14:paraId="58B4AE78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26960AD6" w14:textId="1AFDEC01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0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3.2)</w:t>
            </w:r>
          </w:p>
        </w:tc>
        <w:tc>
          <w:tcPr>
            <w:tcW w:w="0" w:type="auto"/>
            <w:vAlign w:val="center"/>
          </w:tcPr>
          <w:p w14:paraId="652A7407" w14:textId="5876C77D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.6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7.9)</w:t>
            </w:r>
          </w:p>
        </w:tc>
        <w:tc>
          <w:tcPr>
            <w:tcW w:w="0" w:type="auto"/>
            <w:vAlign w:val="center"/>
          </w:tcPr>
          <w:p w14:paraId="28B22AE7" w14:textId="4439EA9B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.7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6.3)</w:t>
            </w:r>
          </w:p>
        </w:tc>
        <w:tc>
          <w:tcPr>
            <w:tcW w:w="0" w:type="auto"/>
            <w:vAlign w:val="center"/>
          </w:tcPr>
          <w:p w14:paraId="5624AB25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E352D9" w:rsidRPr="00EC69CF" w14:paraId="6AC5C5D0" w14:textId="77777777" w:rsidTr="00C76954">
        <w:tc>
          <w:tcPr>
            <w:tcW w:w="0" w:type="auto"/>
            <w:vAlign w:val="center"/>
          </w:tcPr>
          <w:p w14:paraId="77E9F783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0" w:type="auto"/>
            <w:vAlign w:val="center"/>
          </w:tcPr>
          <w:p w14:paraId="65C954D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0" w:type="auto"/>
            <w:vAlign w:val="center"/>
          </w:tcPr>
          <w:p w14:paraId="77C8F733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0" w:type="auto"/>
            <w:vAlign w:val="center"/>
          </w:tcPr>
          <w:p w14:paraId="73C04EB8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1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0" w:type="auto"/>
            <w:vAlign w:val="center"/>
          </w:tcPr>
          <w:p w14:paraId="3398D7F7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09A1E09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0" w:type="auto"/>
            <w:vAlign w:val="center"/>
          </w:tcPr>
          <w:p w14:paraId="2231F41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0" w:type="auto"/>
            <w:vAlign w:val="center"/>
          </w:tcPr>
          <w:p w14:paraId="716E247E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2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0" w:type="auto"/>
            <w:vAlign w:val="center"/>
          </w:tcPr>
          <w:p w14:paraId="297AE591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E352D9" w:rsidRPr="00EC69CF" w14:paraId="1A8B0C95" w14:textId="77777777" w:rsidTr="00C76954">
        <w:tc>
          <w:tcPr>
            <w:tcW w:w="0" w:type="auto"/>
            <w:vAlign w:val="center"/>
          </w:tcPr>
          <w:p w14:paraId="4042AA1C" w14:textId="4B04FADF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uric acid</w:t>
            </w:r>
            <w:r w:rsidR="00C065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mg//dl</w:t>
            </w:r>
          </w:p>
        </w:tc>
        <w:tc>
          <w:tcPr>
            <w:tcW w:w="0" w:type="auto"/>
            <w:vAlign w:val="center"/>
          </w:tcPr>
          <w:p w14:paraId="5884BD3A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0" w:type="auto"/>
            <w:vAlign w:val="center"/>
          </w:tcPr>
          <w:p w14:paraId="775C37BA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0" w:type="auto"/>
            <w:vAlign w:val="center"/>
          </w:tcPr>
          <w:p w14:paraId="27D2DCB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14:paraId="5F6A6C50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10CA215E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0" w:type="auto"/>
            <w:vAlign w:val="center"/>
          </w:tcPr>
          <w:p w14:paraId="356EC0A2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0±1.8</w:t>
            </w:r>
          </w:p>
        </w:tc>
        <w:tc>
          <w:tcPr>
            <w:tcW w:w="0" w:type="auto"/>
            <w:vAlign w:val="center"/>
          </w:tcPr>
          <w:p w14:paraId="74E0C424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14:paraId="6DD1893E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E352D9" w:rsidRPr="00EC69CF" w14:paraId="481A55B6" w14:textId="77777777" w:rsidTr="00C76954">
        <w:tc>
          <w:tcPr>
            <w:tcW w:w="0" w:type="auto"/>
            <w:vAlign w:val="center"/>
          </w:tcPr>
          <w:p w14:paraId="636E69BF" w14:textId="14EEBFCE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IgA</w:t>
            </w:r>
            <w:r w:rsidR="00C065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mg/dl</w:t>
            </w:r>
          </w:p>
        </w:tc>
        <w:tc>
          <w:tcPr>
            <w:tcW w:w="0" w:type="auto"/>
            <w:vAlign w:val="center"/>
          </w:tcPr>
          <w:p w14:paraId="1DDBB861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0" w:type="auto"/>
            <w:vAlign w:val="center"/>
          </w:tcPr>
          <w:p w14:paraId="113D1B9C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0" w:type="auto"/>
            <w:vAlign w:val="center"/>
          </w:tcPr>
          <w:p w14:paraId="7058F640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1FEBF980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3ACF6DE8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7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2B81EEB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0" w:type="auto"/>
            <w:vAlign w:val="center"/>
          </w:tcPr>
          <w:p w14:paraId="2C86FBB5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1731C87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E352D9" w:rsidRPr="00EC69CF" w14:paraId="05F673A0" w14:textId="77777777" w:rsidTr="00C76954">
        <w:tc>
          <w:tcPr>
            <w:tcW w:w="0" w:type="auto"/>
            <w:vAlign w:val="center"/>
          </w:tcPr>
          <w:p w14:paraId="35570BD2" w14:textId="3088F28E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erum C3</w:t>
            </w:r>
            <w:r w:rsidR="00C065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mg/dl</w:t>
            </w:r>
          </w:p>
        </w:tc>
        <w:tc>
          <w:tcPr>
            <w:tcW w:w="0" w:type="auto"/>
            <w:vAlign w:val="center"/>
          </w:tcPr>
          <w:p w14:paraId="676D55EC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8862862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7DC815C8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7FF8A638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010DA942" w14:textId="0D701C22" w:rsidR="00AA29F9" w:rsidRPr="00EC69CF" w:rsidRDefault="00F57E9B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42306A6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924638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4EC2AE3A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  <w:r w:rsidRPr="00B9508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1DA2B495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E352D9" w:rsidRPr="00EC69CF" w14:paraId="0A41A01A" w14:textId="77777777" w:rsidTr="00C76954">
        <w:tc>
          <w:tcPr>
            <w:tcW w:w="0" w:type="auto"/>
            <w:vAlign w:val="center"/>
          </w:tcPr>
          <w:p w14:paraId="670328E8" w14:textId="7AE3841A" w:rsidR="000C1035" w:rsidRPr="00B95084" w:rsidRDefault="000C1035" w:rsidP="00897CB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 score I</w:t>
            </w:r>
          </w:p>
        </w:tc>
        <w:tc>
          <w:tcPr>
            <w:tcW w:w="0" w:type="auto"/>
            <w:vAlign w:val="center"/>
          </w:tcPr>
          <w:p w14:paraId="7F453B8C" w14:textId="51444BE0" w:rsidR="000C1035" w:rsidRPr="00B95084" w:rsidRDefault="000C1035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1 (59.5)</w:t>
            </w:r>
          </w:p>
        </w:tc>
        <w:tc>
          <w:tcPr>
            <w:tcW w:w="0" w:type="auto"/>
            <w:vAlign w:val="center"/>
          </w:tcPr>
          <w:p w14:paraId="1E0A5FF3" w14:textId="0BF1297C" w:rsidR="000C1035" w:rsidRPr="00B95084" w:rsidRDefault="000C1035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29.7)</w:t>
            </w:r>
          </w:p>
        </w:tc>
        <w:tc>
          <w:tcPr>
            <w:tcW w:w="0" w:type="auto"/>
            <w:vAlign w:val="center"/>
          </w:tcPr>
          <w:p w14:paraId="0F0FAAF2" w14:textId="6474C9D5" w:rsidR="000C1035" w:rsidRPr="00B95084" w:rsidRDefault="000C1035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 (40.1)</w:t>
            </w:r>
          </w:p>
        </w:tc>
        <w:tc>
          <w:tcPr>
            <w:tcW w:w="0" w:type="auto"/>
            <w:vAlign w:val="center"/>
          </w:tcPr>
          <w:p w14:paraId="671DCC32" w14:textId="34F1C2E6" w:rsidR="000C1035" w:rsidRPr="00B95084" w:rsidRDefault="00D3355A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3</w:t>
            </w:r>
          </w:p>
        </w:tc>
        <w:tc>
          <w:tcPr>
            <w:tcW w:w="0" w:type="auto"/>
            <w:vAlign w:val="center"/>
          </w:tcPr>
          <w:p w14:paraId="7D2F8289" w14:textId="68B198C2" w:rsidR="000C1035" w:rsidRDefault="000C1035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.5</w:t>
            </w:r>
            <w:r w:rsidR="00E352D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43.4)</w:t>
            </w:r>
          </w:p>
        </w:tc>
        <w:tc>
          <w:tcPr>
            <w:tcW w:w="0" w:type="auto"/>
            <w:vAlign w:val="center"/>
          </w:tcPr>
          <w:p w14:paraId="22AFC2F3" w14:textId="17A09788" w:rsidR="000C1035" w:rsidRPr="00B95084" w:rsidRDefault="001C571A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.2</w:t>
            </w:r>
            <w:r w:rsidR="00E352D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9.2)</w:t>
            </w:r>
          </w:p>
        </w:tc>
        <w:tc>
          <w:tcPr>
            <w:tcW w:w="0" w:type="auto"/>
            <w:vAlign w:val="center"/>
          </w:tcPr>
          <w:p w14:paraId="4BD69D72" w14:textId="023ED2E0" w:rsidR="000C1035" w:rsidRPr="00B95084" w:rsidRDefault="001C571A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E352D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.7 (45.4)</w:t>
            </w:r>
          </w:p>
        </w:tc>
        <w:tc>
          <w:tcPr>
            <w:tcW w:w="0" w:type="auto"/>
            <w:vAlign w:val="center"/>
          </w:tcPr>
          <w:p w14:paraId="03630EF6" w14:textId="542A1C7F" w:rsidR="000C1035" w:rsidRPr="00B95084" w:rsidRDefault="00D3355A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3</w:t>
            </w:r>
          </w:p>
        </w:tc>
      </w:tr>
      <w:tr w:rsidR="00E352D9" w:rsidRPr="00EC69CF" w14:paraId="4A57C224" w14:textId="77777777" w:rsidTr="00C76954">
        <w:tc>
          <w:tcPr>
            <w:tcW w:w="0" w:type="auto"/>
            <w:vAlign w:val="center"/>
          </w:tcPr>
          <w:p w14:paraId="5ABE7D24" w14:textId="01B332D1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G score </w:t>
            </w:r>
            <w:r w:rsidR="007F22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0" w:type="auto"/>
            <w:vAlign w:val="center"/>
          </w:tcPr>
          <w:p w14:paraId="58D3BADF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 (19.2)</w:t>
            </w:r>
          </w:p>
        </w:tc>
        <w:tc>
          <w:tcPr>
            <w:tcW w:w="0" w:type="auto"/>
            <w:vAlign w:val="center"/>
          </w:tcPr>
          <w:p w14:paraId="4DB4F353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 (41.4)</w:t>
            </w:r>
          </w:p>
        </w:tc>
        <w:tc>
          <w:tcPr>
            <w:tcW w:w="0" w:type="auto"/>
            <w:vAlign w:val="center"/>
          </w:tcPr>
          <w:p w14:paraId="31E789B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9 (40.9)</w:t>
            </w:r>
          </w:p>
        </w:tc>
        <w:tc>
          <w:tcPr>
            <w:tcW w:w="0" w:type="auto"/>
            <w:vAlign w:val="center"/>
          </w:tcPr>
          <w:p w14:paraId="1A9B5E7E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vAlign w:val="center"/>
          </w:tcPr>
          <w:p w14:paraId="5584CAE8" w14:textId="54240226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.7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2.3)</w:t>
            </w:r>
          </w:p>
        </w:tc>
        <w:tc>
          <w:tcPr>
            <w:tcW w:w="0" w:type="auto"/>
            <w:vAlign w:val="center"/>
          </w:tcPr>
          <w:p w14:paraId="62691CE4" w14:textId="250CB10B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9.1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4.7)</w:t>
            </w:r>
          </w:p>
        </w:tc>
        <w:tc>
          <w:tcPr>
            <w:tcW w:w="0" w:type="auto"/>
            <w:vAlign w:val="center"/>
          </w:tcPr>
          <w:p w14:paraId="75864545" w14:textId="4A67A3BB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4.9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3.</w:t>
            </w:r>
            <w:r w:rsidR="00304F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B1C5E3B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E352D9" w:rsidRPr="00EC69CF" w14:paraId="38091717" w14:textId="77777777" w:rsidTr="00C76954">
        <w:tc>
          <w:tcPr>
            <w:tcW w:w="0" w:type="auto"/>
            <w:vAlign w:val="center"/>
          </w:tcPr>
          <w:p w14:paraId="23BFCE93" w14:textId="4D7AA1D9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G 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core </w:t>
            </w:r>
            <w:r w:rsidR="007F22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0" w:type="auto"/>
            <w:vAlign w:val="center"/>
          </w:tcPr>
          <w:p w14:paraId="10649BAC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 (21.3)</w:t>
            </w:r>
          </w:p>
        </w:tc>
        <w:tc>
          <w:tcPr>
            <w:tcW w:w="0" w:type="auto"/>
            <w:vAlign w:val="center"/>
          </w:tcPr>
          <w:p w14:paraId="7EB4C6C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 (28.8)</w:t>
            </w:r>
          </w:p>
        </w:tc>
        <w:tc>
          <w:tcPr>
            <w:tcW w:w="0" w:type="auto"/>
            <w:vAlign w:val="center"/>
          </w:tcPr>
          <w:p w14:paraId="783AFAC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 (19.0)</w:t>
            </w:r>
          </w:p>
        </w:tc>
        <w:tc>
          <w:tcPr>
            <w:tcW w:w="0" w:type="auto"/>
            <w:vAlign w:val="center"/>
          </w:tcPr>
          <w:p w14:paraId="09B3F546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57D52278" w14:textId="6FBD33A3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.2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4.2)</w:t>
            </w:r>
          </w:p>
        </w:tc>
        <w:tc>
          <w:tcPr>
            <w:tcW w:w="0" w:type="auto"/>
            <w:vAlign w:val="center"/>
          </w:tcPr>
          <w:p w14:paraId="26983D99" w14:textId="58735A86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.1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6.1)</w:t>
            </w:r>
          </w:p>
        </w:tc>
        <w:tc>
          <w:tcPr>
            <w:tcW w:w="0" w:type="auto"/>
            <w:vAlign w:val="center"/>
          </w:tcPr>
          <w:p w14:paraId="397FCE8E" w14:textId="5DF233DB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.8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1.2)</w:t>
            </w:r>
          </w:p>
        </w:tc>
        <w:tc>
          <w:tcPr>
            <w:tcW w:w="0" w:type="auto"/>
            <w:vAlign w:val="center"/>
          </w:tcPr>
          <w:p w14:paraId="7723EB5C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E352D9" w:rsidRPr="00EC69CF" w14:paraId="52EE0D6D" w14:textId="77777777" w:rsidTr="00C76954">
        <w:tc>
          <w:tcPr>
            <w:tcW w:w="0" w:type="auto"/>
            <w:vAlign w:val="center"/>
          </w:tcPr>
          <w:p w14:paraId="44F17805" w14:textId="681CE97A" w:rsidR="000C1035" w:rsidRDefault="000C1035" w:rsidP="00897CB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 score I</w:t>
            </w:r>
          </w:p>
        </w:tc>
        <w:tc>
          <w:tcPr>
            <w:tcW w:w="0" w:type="auto"/>
            <w:vAlign w:val="center"/>
          </w:tcPr>
          <w:p w14:paraId="7E963E3D" w14:textId="53DD44F1" w:rsidR="000C1035" w:rsidRPr="00B95084" w:rsidRDefault="000C1035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67.2)</w:t>
            </w:r>
          </w:p>
        </w:tc>
        <w:tc>
          <w:tcPr>
            <w:tcW w:w="0" w:type="auto"/>
            <w:vAlign w:val="center"/>
          </w:tcPr>
          <w:p w14:paraId="64DEB5F9" w14:textId="29475A12" w:rsidR="000C1035" w:rsidRPr="00B95084" w:rsidRDefault="000C1035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 (56.5)</w:t>
            </w:r>
          </w:p>
        </w:tc>
        <w:tc>
          <w:tcPr>
            <w:tcW w:w="0" w:type="auto"/>
            <w:vAlign w:val="center"/>
          </w:tcPr>
          <w:p w14:paraId="4EF80F90" w14:textId="63FA1B11" w:rsidR="000C1035" w:rsidRPr="00B95084" w:rsidRDefault="000C1035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 (61.3)</w:t>
            </w:r>
          </w:p>
        </w:tc>
        <w:tc>
          <w:tcPr>
            <w:tcW w:w="0" w:type="auto"/>
            <w:vAlign w:val="center"/>
          </w:tcPr>
          <w:p w14:paraId="1D79D5B1" w14:textId="24AD543C" w:rsidR="000C1035" w:rsidRPr="00B95084" w:rsidRDefault="00815751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2</w:t>
            </w:r>
          </w:p>
        </w:tc>
        <w:tc>
          <w:tcPr>
            <w:tcW w:w="0" w:type="auto"/>
            <w:vAlign w:val="center"/>
          </w:tcPr>
          <w:p w14:paraId="66079AA0" w14:textId="21DADA33" w:rsidR="000C1035" w:rsidRDefault="001C571A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E352D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.5 (59.0)</w:t>
            </w:r>
          </w:p>
        </w:tc>
        <w:tc>
          <w:tcPr>
            <w:tcW w:w="0" w:type="auto"/>
            <w:vAlign w:val="center"/>
          </w:tcPr>
          <w:p w14:paraId="4CC3D639" w14:textId="0F348ABF" w:rsidR="000C1035" w:rsidRDefault="001C571A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E352D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.8 (60.7)</w:t>
            </w:r>
          </w:p>
        </w:tc>
        <w:tc>
          <w:tcPr>
            <w:tcW w:w="0" w:type="auto"/>
            <w:vAlign w:val="center"/>
          </w:tcPr>
          <w:p w14:paraId="0FFE2A58" w14:textId="66C4D783" w:rsidR="000C1035" w:rsidRDefault="001C571A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E352D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.8 (63.2)</w:t>
            </w:r>
          </w:p>
        </w:tc>
        <w:tc>
          <w:tcPr>
            <w:tcW w:w="0" w:type="auto"/>
            <w:vAlign w:val="center"/>
          </w:tcPr>
          <w:p w14:paraId="24AB1915" w14:textId="35609260" w:rsidR="000C1035" w:rsidRPr="00B95084" w:rsidRDefault="00815751" w:rsidP="00897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9</w:t>
            </w:r>
          </w:p>
        </w:tc>
      </w:tr>
      <w:tr w:rsidR="00E352D9" w:rsidRPr="00EC69CF" w14:paraId="56F71526" w14:textId="77777777" w:rsidTr="00C76954">
        <w:tc>
          <w:tcPr>
            <w:tcW w:w="0" w:type="auto"/>
            <w:vAlign w:val="center"/>
          </w:tcPr>
          <w:p w14:paraId="4FC7B222" w14:textId="15B1120E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HG 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core </w:t>
            </w:r>
            <w:r w:rsidR="007F22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0" w:type="auto"/>
            <w:vAlign w:val="center"/>
          </w:tcPr>
          <w:p w14:paraId="3B09A7F4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 (20.1)</w:t>
            </w:r>
          </w:p>
        </w:tc>
        <w:tc>
          <w:tcPr>
            <w:tcW w:w="0" w:type="auto"/>
            <w:vAlign w:val="center"/>
          </w:tcPr>
          <w:p w14:paraId="7C7D212A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 (28.0)</w:t>
            </w:r>
          </w:p>
        </w:tc>
        <w:tc>
          <w:tcPr>
            <w:tcW w:w="0" w:type="auto"/>
            <w:vAlign w:val="center"/>
          </w:tcPr>
          <w:p w14:paraId="676E4D2E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 (27.2)</w:t>
            </w:r>
          </w:p>
        </w:tc>
        <w:tc>
          <w:tcPr>
            <w:tcW w:w="0" w:type="auto"/>
            <w:vAlign w:val="center"/>
          </w:tcPr>
          <w:p w14:paraId="0D93C08B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center"/>
          </w:tcPr>
          <w:p w14:paraId="784E5E5F" w14:textId="271C1942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1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6.4)</w:t>
            </w:r>
          </w:p>
        </w:tc>
        <w:tc>
          <w:tcPr>
            <w:tcW w:w="0" w:type="auto"/>
            <w:vAlign w:val="center"/>
          </w:tcPr>
          <w:p w14:paraId="71876675" w14:textId="0FBB2667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.2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5.5)</w:t>
            </w:r>
          </w:p>
        </w:tc>
        <w:tc>
          <w:tcPr>
            <w:tcW w:w="0" w:type="auto"/>
            <w:vAlign w:val="center"/>
          </w:tcPr>
          <w:p w14:paraId="727291C2" w14:textId="155C0649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.9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4.1)</w:t>
            </w:r>
          </w:p>
        </w:tc>
        <w:tc>
          <w:tcPr>
            <w:tcW w:w="0" w:type="auto"/>
            <w:vAlign w:val="center"/>
          </w:tcPr>
          <w:p w14:paraId="304EB80A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E352D9" w:rsidRPr="00EC69CF" w14:paraId="29030425" w14:textId="77777777" w:rsidTr="00C76954">
        <w:tc>
          <w:tcPr>
            <w:tcW w:w="0" w:type="auto"/>
            <w:vAlign w:val="center"/>
          </w:tcPr>
          <w:p w14:paraId="5FF33183" w14:textId="77096F1F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HG score </w:t>
            </w:r>
            <w:r w:rsidR="007F22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7F22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0" w:type="auto"/>
            <w:vAlign w:val="center"/>
          </w:tcPr>
          <w:p w14:paraId="0FBF5F36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 (12.7)</w:t>
            </w:r>
          </w:p>
        </w:tc>
        <w:tc>
          <w:tcPr>
            <w:tcW w:w="0" w:type="auto"/>
            <w:vAlign w:val="center"/>
          </w:tcPr>
          <w:p w14:paraId="3BB44E51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 (15.5)</w:t>
            </w:r>
          </w:p>
        </w:tc>
        <w:tc>
          <w:tcPr>
            <w:tcW w:w="0" w:type="auto"/>
            <w:vAlign w:val="center"/>
          </w:tcPr>
          <w:p w14:paraId="0F2D6002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 (11.5)</w:t>
            </w:r>
          </w:p>
        </w:tc>
        <w:tc>
          <w:tcPr>
            <w:tcW w:w="0" w:type="auto"/>
            <w:vAlign w:val="center"/>
          </w:tcPr>
          <w:p w14:paraId="5AC8D363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656272AD" w14:textId="0E1A00E4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.8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4.6)</w:t>
            </w:r>
          </w:p>
        </w:tc>
        <w:tc>
          <w:tcPr>
            <w:tcW w:w="0" w:type="auto"/>
            <w:vAlign w:val="center"/>
          </w:tcPr>
          <w:p w14:paraId="0CD63E67" w14:textId="3723A1D5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.5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3.8)</w:t>
            </w:r>
          </w:p>
        </w:tc>
        <w:tc>
          <w:tcPr>
            <w:tcW w:w="0" w:type="auto"/>
            <w:vAlign w:val="center"/>
          </w:tcPr>
          <w:p w14:paraId="1224A9F2" w14:textId="31CCE00D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.8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2.</w:t>
            </w:r>
            <w:r w:rsidR="001B452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398690E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E352D9" w:rsidRPr="00EC69CF" w14:paraId="1C71F55A" w14:textId="77777777" w:rsidTr="00C76954">
        <w:tc>
          <w:tcPr>
            <w:tcW w:w="0" w:type="auto"/>
            <w:vAlign w:val="center"/>
          </w:tcPr>
          <w:p w14:paraId="73C2D2E9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ti-platelet use</w:t>
            </w:r>
          </w:p>
        </w:tc>
        <w:tc>
          <w:tcPr>
            <w:tcW w:w="0" w:type="auto"/>
            <w:vAlign w:val="center"/>
          </w:tcPr>
          <w:p w14:paraId="14221BD3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5 (42.9)</w:t>
            </w:r>
          </w:p>
        </w:tc>
        <w:tc>
          <w:tcPr>
            <w:tcW w:w="0" w:type="auto"/>
            <w:vAlign w:val="center"/>
          </w:tcPr>
          <w:p w14:paraId="7B9225C5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 (41.4)</w:t>
            </w:r>
          </w:p>
        </w:tc>
        <w:tc>
          <w:tcPr>
            <w:tcW w:w="0" w:type="auto"/>
            <w:vAlign w:val="center"/>
          </w:tcPr>
          <w:p w14:paraId="30BFF8A5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8 (35.2)</w:t>
            </w:r>
          </w:p>
        </w:tc>
        <w:tc>
          <w:tcPr>
            <w:tcW w:w="0" w:type="auto"/>
            <w:vAlign w:val="center"/>
          </w:tcPr>
          <w:p w14:paraId="4FB29201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center"/>
          </w:tcPr>
          <w:p w14:paraId="109815D2" w14:textId="5C00EC84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9.7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4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589CA85" w14:textId="1C863410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5.7</w:t>
            </w:r>
            <w:r w:rsidR="001B452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4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22B10C2" w14:textId="571EA831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8.1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40.7)</w:t>
            </w:r>
          </w:p>
        </w:tc>
        <w:tc>
          <w:tcPr>
            <w:tcW w:w="0" w:type="auto"/>
            <w:vAlign w:val="center"/>
          </w:tcPr>
          <w:p w14:paraId="492E9E0B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E352D9" w:rsidRPr="00EC69CF" w14:paraId="48AFDFD5" w14:textId="77777777" w:rsidTr="00C76954">
        <w:tc>
          <w:tcPr>
            <w:tcW w:w="0" w:type="auto"/>
            <w:vAlign w:val="center"/>
          </w:tcPr>
          <w:p w14:paraId="5ADE30A5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gistration</w:t>
            </w:r>
          </w:p>
        </w:tc>
        <w:tc>
          <w:tcPr>
            <w:tcW w:w="0" w:type="auto"/>
            <w:vAlign w:val="center"/>
          </w:tcPr>
          <w:p w14:paraId="18FD1790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7DBF30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31C600B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9D4409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47F665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C45476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E90F8D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068883" w14:textId="77777777" w:rsidR="00AA29F9" w:rsidRPr="00EC69CF" w:rsidRDefault="00AA29F9" w:rsidP="00897CB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2D9" w:rsidRPr="00EC69CF" w14:paraId="75D2D007" w14:textId="77777777" w:rsidTr="001C571A">
        <w:tc>
          <w:tcPr>
            <w:tcW w:w="0" w:type="auto"/>
            <w:vAlign w:val="center"/>
          </w:tcPr>
          <w:p w14:paraId="3F45F691" w14:textId="14B082BA" w:rsidR="000C1035" w:rsidRPr="00B95084" w:rsidRDefault="000C1035" w:rsidP="00897CB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eriod 1</w:t>
            </w:r>
          </w:p>
        </w:tc>
        <w:tc>
          <w:tcPr>
            <w:tcW w:w="0" w:type="auto"/>
            <w:vAlign w:val="center"/>
          </w:tcPr>
          <w:p w14:paraId="7A10EFAA" w14:textId="17F6D200" w:rsidR="000C1035" w:rsidRPr="000C1035" w:rsidRDefault="000C1035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 (27.2)</w:t>
            </w:r>
          </w:p>
        </w:tc>
        <w:tc>
          <w:tcPr>
            <w:tcW w:w="0" w:type="auto"/>
            <w:vAlign w:val="center"/>
          </w:tcPr>
          <w:p w14:paraId="76C74889" w14:textId="6F87C8FF" w:rsidR="000C1035" w:rsidRPr="000C1035" w:rsidRDefault="000C1035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 (22.6)</w:t>
            </w:r>
          </w:p>
        </w:tc>
        <w:tc>
          <w:tcPr>
            <w:tcW w:w="0" w:type="auto"/>
            <w:vAlign w:val="center"/>
          </w:tcPr>
          <w:p w14:paraId="5636B2AB" w14:textId="5E21795D" w:rsidR="000C1035" w:rsidRPr="000C1035" w:rsidRDefault="000C1035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 (11.8)</w:t>
            </w:r>
          </w:p>
        </w:tc>
        <w:tc>
          <w:tcPr>
            <w:tcW w:w="0" w:type="auto"/>
            <w:vAlign w:val="center"/>
          </w:tcPr>
          <w:p w14:paraId="0B71308D" w14:textId="5B036482" w:rsidR="000C1035" w:rsidRPr="00815751" w:rsidRDefault="00815751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vAlign w:val="center"/>
          </w:tcPr>
          <w:p w14:paraId="10605051" w14:textId="7CABF74A" w:rsidR="000C1035" w:rsidRPr="00E352D9" w:rsidRDefault="00E352D9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5.3 (20.8)</w:t>
            </w:r>
          </w:p>
        </w:tc>
        <w:tc>
          <w:tcPr>
            <w:tcW w:w="0" w:type="auto"/>
            <w:vAlign w:val="center"/>
          </w:tcPr>
          <w:p w14:paraId="59F5E4A7" w14:textId="4FF7C8C3" w:rsidR="000C1035" w:rsidRPr="00E352D9" w:rsidRDefault="00E352D9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1 (22.9)</w:t>
            </w:r>
          </w:p>
        </w:tc>
        <w:tc>
          <w:tcPr>
            <w:tcW w:w="0" w:type="auto"/>
            <w:vAlign w:val="center"/>
          </w:tcPr>
          <w:p w14:paraId="4951C178" w14:textId="585C2803" w:rsidR="000C1035" w:rsidRPr="00E352D9" w:rsidRDefault="00E352D9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9 (22.9)</w:t>
            </w:r>
          </w:p>
        </w:tc>
        <w:tc>
          <w:tcPr>
            <w:tcW w:w="0" w:type="auto"/>
            <w:vAlign w:val="center"/>
          </w:tcPr>
          <w:p w14:paraId="6077FA86" w14:textId="15A255E0" w:rsidR="000C1035" w:rsidRPr="00815751" w:rsidRDefault="00815751" w:rsidP="00897CB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05</w:t>
            </w:r>
          </w:p>
        </w:tc>
      </w:tr>
      <w:tr w:rsidR="00E352D9" w:rsidRPr="00EC69CF" w14:paraId="0099FB67" w14:textId="77777777" w:rsidTr="00C76954">
        <w:tc>
          <w:tcPr>
            <w:tcW w:w="0" w:type="auto"/>
            <w:vAlign w:val="center"/>
          </w:tcPr>
          <w:p w14:paraId="1E2ACAD8" w14:textId="77777777" w:rsidR="00AA29F9" w:rsidRPr="00EC69CF" w:rsidRDefault="00AA29F9" w:rsidP="00897CB0">
            <w:pPr>
              <w:widowControl/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iod 2</w:t>
            </w:r>
          </w:p>
        </w:tc>
        <w:tc>
          <w:tcPr>
            <w:tcW w:w="0" w:type="auto"/>
            <w:vAlign w:val="center"/>
          </w:tcPr>
          <w:p w14:paraId="6AB4797D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7 (34.6)</w:t>
            </w:r>
          </w:p>
        </w:tc>
        <w:tc>
          <w:tcPr>
            <w:tcW w:w="0" w:type="auto"/>
            <w:vAlign w:val="center"/>
          </w:tcPr>
          <w:p w14:paraId="28A59304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 (29.7)</w:t>
            </w:r>
          </w:p>
        </w:tc>
        <w:tc>
          <w:tcPr>
            <w:tcW w:w="0" w:type="auto"/>
            <w:vAlign w:val="center"/>
          </w:tcPr>
          <w:p w14:paraId="7305DBCA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 (40.4)</w:t>
            </w:r>
          </w:p>
        </w:tc>
        <w:tc>
          <w:tcPr>
            <w:tcW w:w="0" w:type="auto"/>
            <w:vAlign w:val="center"/>
          </w:tcPr>
          <w:p w14:paraId="42CDBE55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0" w:type="auto"/>
            <w:vAlign w:val="center"/>
          </w:tcPr>
          <w:p w14:paraId="6A0B96B9" w14:textId="4F441248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2.3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8.9)</w:t>
            </w:r>
          </w:p>
        </w:tc>
        <w:tc>
          <w:tcPr>
            <w:tcW w:w="0" w:type="auto"/>
            <w:vAlign w:val="center"/>
          </w:tcPr>
          <w:p w14:paraId="59A21ADC" w14:textId="767A6BB1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0.5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5.</w:t>
            </w:r>
            <w:r w:rsidR="001B452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AED5A17" w14:textId="6194B58F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9.4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4.8)</w:t>
            </w:r>
          </w:p>
        </w:tc>
        <w:tc>
          <w:tcPr>
            <w:tcW w:w="0" w:type="auto"/>
            <w:vAlign w:val="center"/>
          </w:tcPr>
          <w:p w14:paraId="3EA5FAF9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E352D9" w:rsidRPr="00EC69CF" w14:paraId="0AC80D36" w14:textId="77777777" w:rsidTr="00C76954">
        <w:tc>
          <w:tcPr>
            <w:tcW w:w="0" w:type="auto"/>
            <w:vAlign w:val="center"/>
          </w:tcPr>
          <w:p w14:paraId="2E4E42D6" w14:textId="77777777" w:rsidR="00AA29F9" w:rsidRPr="00EC69CF" w:rsidRDefault="00AA29F9" w:rsidP="00897CB0">
            <w:pPr>
              <w:widowControl/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iod 3</w:t>
            </w:r>
          </w:p>
        </w:tc>
        <w:tc>
          <w:tcPr>
            <w:tcW w:w="0" w:type="auto"/>
            <w:vAlign w:val="center"/>
          </w:tcPr>
          <w:p w14:paraId="0B66C9DD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 (14.8)</w:t>
            </w:r>
          </w:p>
        </w:tc>
        <w:tc>
          <w:tcPr>
            <w:tcW w:w="0" w:type="auto"/>
            <w:vAlign w:val="center"/>
          </w:tcPr>
          <w:p w14:paraId="015AD228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 (16.3)</w:t>
            </w:r>
          </w:p>
        </w:tc>
        <w:tc>
          <w:tcPr>
            <w:tcW w:w="0" w:type="auto"/>
            <w:vAlign w:val="center"/>
          </w:tcPr>
          <w:p w14:paraId="143D0078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 (23.6)</w:t>
            </w:r>
          </w:p>
        </w:tc>
        <w:tc>
          <w:tcPr>
            <w:tcW w:w="0" w:type="auto"/>
            <w:vAlign w:val="center"/>
          </w:tcPr>
          <w:p w14:paraId="0347B2B5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0" w:type="auto"/>
            <w:vAlign w:val="center"/>
          </w:tcPr>
          <w:p w14:paraId="709F8C70" w14:textId="5B023463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.7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7.4)</w:t>
            </w:r>
          </w:p>
        </w:tc>
        <w:tc>
          <w:tcPr>
            <w:tcW w:w="0" w:type="auto"/>
            <w:vAlign w:val="center"/>
          </w:tcPr>
          <w:p w14:paraId="33DB97DB" w14:textId="5D3F1E2E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.7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8.4)</w:t>
            </w:r>
          </w:p>
        </w:tc>
        <w:tc>
          <w:tcPr>
            <w:tcW w:w="0" w:type="auto"/>
            <w:vAlign w:val="center"/>
          </w:tcPr>
          <w:p w14:paraId="0A5D7E02" w14:textId="5B5AACBC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.3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8.5)</w:t>
            </w:r>
          </w:p>
        </w:tc>
        <w:tc>
          <w:tcPr>
            <w:tcW w:w="0" w:type="auto"/>
            <w:vAlign w:val="center"/>
          </w:tcPr>
          <w:p w14:paraId="3FB7D736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352D9" w:rsidRPr="00EC69CF" w14:paraId="3CFCEFE3" w14:textId="77777777" w:rsidTr="00C76954">
        <w:tc>
          <w:tcPr>
            <w:tcW w:w="0" w:type="auto"/>
            <w:vAlign w:val="center"/>
          </w:tcPr>
          <w:p w14:paraId="37AF74E2" w14:textId="77777777" w:rsidR="00AA29F9" w:rsidRPr="00EC69CF" w:rsidRDefault="00AA29F9" w:rsidP="00897CB0">
            <w:pPr>
              <w:widowControl/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iod 4</w:t>
            </w:r>
          </w:p>
        </w:tc>
        <w:tc>
          <w:tcPr>
            <w:tcW w:w="0" w:type="auto"/>
            <w:vAlign w:val="center"/>
          </w:tcPr>
          <w:p w14:paraId="6123D8A4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 (23.4)</w:t>
            </w:r>
          </w:p>
        </w:tc>
        <w:tc>
          <w:tcPr>
            <w:tcW w:w="0" w:type="auto"/>
            <w:vAlign w:val="center"/>
          </w:tcPr>
          <w:p w14:paraId="373B03EA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 (31.4)</w:t>
            </w:r>
          </w:p>
        </w:tc>
        <w:tc>
          <w:tcPr>
            <w:tcW w:w="0" w:type="auto"/>
            <w:vAlign w:val="center"/>
          </w:tcPr>
          <w:p w14:paraId="6E11F6E8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 (24.2)</w:t>
            </w:r>
          </w:p>
        </w:tc>
        <w:tc>
          <w:tcPr>
            <w:tcW w:w="0" w:type="auto"/>
            <w:vAlign w:val="center"/>
          </w:tcPr>
          <w:p w14:paraId="423A0663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center"/>
          </w:tcPr>
          <w:p w14:paraId="4713D137" w14:textId="02E04EB9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1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2.9)</w:t>
            </w:r>
          </w:p>
        </w:tc>
        <w:tc>
          <w:tcPr>
            <w:tcW w:w="0" w:type="auto"/>
            <w:vAlign w:val="center"/>
          </w:tcPr>
          <w:p w14:paraId="5E4E0F3C" w14:textId="08377E77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1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3.6)</w:t>
            </w:r>
          </w:p>
        </w:tc>
        <w:tc>
          <w:tcPr>
            <w:tcW w:w="0" w:type="auto"/>
            <w:vAlign w:val="center"/>
          </w:tcPr>
          <w:p w14:paraId="73AB4BFB" w14:textId="6E8ABAF2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9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3.8)</w:t>
            </w:r>
          </w:p>
        </w:tc>
        <w:tc>
          <w:tcPr>
            <w:tcW w:w="0" w:type="auto"/>
            <w:vAlign w:val="center"/>
          </w:tcPr>
          <w:p w14:paraId="0D8EDE90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E352D9" w:rsidRPr="00EC69CF" w14:paraId="24AC6723" w14:textId="77777777" w:rsidTr="00C76954">
        <w:tc>
          <w:tcPr>
            <w:tcW w:w="0" w:type="auto"/>
            <w:vAlign w:val="center"/>
          </w:tcPr>
          <w:p w14:paraId="4E8BAC6F" w14:textId="77777777" w:rsidR="00AA29F9" w:rsidRPr="00EC69CF" w:rsidRDefault="00AA29F9" w:rsidP="00897CB0">
            <w:pPr>
              <w:widowControl/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astern-Hp.</w:t>
            </w:r>
          </w:p>
        </w:tc>
        <w:tc>
          <w:tcPr>
            <w:tcW w:w="0" w:type="auto"/>
            <w:vAlign w:val="center"/>
          </w:tcPr>
          <w:p w14:paraId="5F62F76A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4 (69.2)</w:t>
            </w:r>
          </w:p>
        </w:tc>
        <w:tc>
          <w:tcPr>
            <w:tcW w:w="0" w:type="auto"/>
            <w:vAlign w:val="center"/>
          </w:tcPr>
          <w:p w14:paraId="72BA7638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7 (57.3)</w:t>
            </w:r>
          </w:p>
        </w:tc>
        <w:tc>
          <w:tcPr>
            <w:tcW w:w="0" w:type="auto"/>
            <w:vAlign w:val="center"/>
          </w:tcPr>
          <w:p w14:paraId="765644F1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2 (69.2)</w:t>
            </w:r>
          </w:p>
        </w:tc>
        <w:tc>
          <w:tcPr>
            <w:tcW w:w="0" w:type="auto"/>
            <w:vAlign w:val="center"/>
          </w:tcPr>
          <w:p w14:paraId="669FC277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center"/>
          </w:tcPr>
          <w:p w14:paraId="19F4453F" w14:textId="79DCCF05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5.4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65.3)</w:t>
            </w:r>
          </w:p>
        </w:tc>
        <w:tc>
          <w:tcPr>
            <w:tcW w:w="0" w:type="auto"/>
            <w:vAlign w:val="center"/>
          </w:tcPr>
          <w:p w14:paraId="4B113896" w14:textId="0CC825FF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9.5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63.5)</w:t>
            </w:r>
          </w:p>
        </w:tc>
        <w:tc>
          <w:tcPr>
            <w:tcW w:w="0" w:type="auto"/>
            <w:vAlign w:val="center"/>
          </w:tcPr>
          <w:p w14:paraId="6EB49CE5" w14:textId="555F1157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8.7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63.2)</w:t>
            </w:r>
          </w:p>
        </w:tc>
        <w:tc>
          <w:tcPr>
            <w:tcW w:w="0" w:type="auto"/>
            <w:vAlign w:val="center"/>
          </w:tcPr>
          <w:p w14:paraId="21F3E532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E352D9" w:rsidRPr="00EC69CF" w14:paraId="090AA28B" w14:textId="77777777" w:rsidTr="00C76954">
        <w:tc>
          <w:tcPr>
            <w:tcW w:w="0" w:type="auto"/>
            <w:vAlign w:val="center"/>
          </w:tcPr>
          <w:p w14:paraId="04FD777F" w14:textId="77777777" w:rsidR="00AA29F9" w:rsidRPr="00EC69CF" w:rsidRDefault="00AA29F9" w:rsidP="00897CB0">
            <w:pPr>
              <w:widowControl/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niversity Hp.</w:t>
            </w:r>
          </w:p>
        </w:tc>
        <w:tc>
          <w:tcPr>
            <w:tcW w:w="0" w:type="auto"/>
            <w:vAlign w:val="center"/>
          </w:tcPr>
          <w:p w14:paraId="0ADDE515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9 (79.6)</w:t>
            </w:r>
          </w:p>
        </w:tc>
        <w:tc>
          <w:tcPr>
            <w:tcW w:w="0" w:type="auto"/>
            <w:vAlign w:val="center"/>
          </w:tcPr>
          <w:p w14:paraId="7DAA14F7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 (24.7)</w:t>
            </w:r>
          </w:p>
        </w:tc>
        <w:tc>
          <w:tcPr>
            <w:tcW w:w="0" w:type="auto"/>
            <w:vAlign w:val="center"/>
          </w:tcPr>
          <w:p w14:paraId="00F34CBB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6 (86.8)</w:t>
            </w:r>
          </w:p>
        </w:tc>
        <w:tc>
          <w:tcPr>
            <w:tcW w:w="0" w:type="auto"/>
            <w:vAlign w:val="center"/>
          </w:tcPr>
          <w:p w14:paraId="10D3654C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14:paraId="18E1D367" w14:textId="365A5242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3.4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77.4)</w:t>
            </w:r>
          </w:p>
        </w:tc>
        <w:tc>
          <w:tcPr>
            <w:tcW w:w="0" w:type="auto"/>
            <w:vAlign w:val="center"/>
          </w:tcPr>
          <w:p w14:paraId="2A77DDA4" w14:textId="5DC613A0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4.7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81.0)</w:t>
            </w:r>
          </w:p>
        </w:tc>
        <w:tc>
          <w:tcPr>
            <w:tcW w:w="0" w:type="auto"/>
            <w:vAlign w:val="center"/>
          </w:tcPr>
          <w:p w14:paraId="537E95C9" w14:textId="04C0079B" w:rsidR="00AA29F9" w:rsidRPr="00EC69CF" w:rsidRDefault="0055267F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4.6</w:t>
            </w:r>
            <w:r w:rsidR="00AA29F9"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81.0)</w:t>
            </w:r>
          </w:p>
        </w:tc>
        <w:tc>
          <w:tcPr>
            <w:tcW w:w="0" w:type="auto"/>
            <w:vAlign w:val="center"/>
          </w:tcPr>
          <w:p w14:paraId="3A4520DD" w14:textId="77777777" w:rsidR="00AA29F9" w:rsidRPr="00EC69CF" w:rsidRDefault="00AA29F9" w:rsidP="00897CB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AA29F9" w:rsidRPr="00EC69CF" w14:paraId="41911CCD" w14:textId="77777777" w:rsidTr="00C76954">
        <w:tc>
          <w:tcPr>
            <w:tcW w:w="0" w:type="auto"/>
            <w:gridSpan w:val="9"/>
            <w:tcBorders>
              <w:top w:val="single" w:sz="4" w:space="0" w:color="auto"/>
            </w:tcBorders>
            <w:vAlign w:val="center"/>
          </w:tcPr>
          <w:p w14:paraId="727CCBFD" w14:textId="77777777" w:rsidR="00C80792" w:rsidRPr="0078271D" w:rsidRDefault="00C80792" w:rsidP="00897CB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Unweighted or weighted values are shown as number (%), mean ± SD.</w:t>
            </w:r>
          </w:p>
          <w:p w14:paraId="780A6351" w14:textId="2A552081" w:rsidR="00AA29F9" w:rsidRPr="00B95084" w:rsidRDefault="00AA29F9" w:rsidP="00897CB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.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umber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827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Japanese clinical grading score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G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Japanese histological grading score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eriod 2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0–2011-year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eriod 3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2-year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eriod 4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3-2015-year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astern-Hp.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ospital located in eastern Japan (</w:t>
            </w:r>
            <w:r w:rsidRPr="0078271D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upplemental table 1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p.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ospital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n-CS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n-corticosteroid use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S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rticosteroid monotherapy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S+T</w:t>
            </w:r>
            <w:r w:rsidR="00BB454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x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rticosteroid therapy combined with tonsillectomy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172D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SD</w:t>
            </w:r>
            <w:r w:rsidR="00FB3372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4172D"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ax of the pairwise </w:t>
            </w: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bsolute standardized difference.</w:t>
            </w:r>
          </w:p>
        </w:tc>
      </w:tr>
    </w:tbl>
    <w:p w14:paraId="08DE6212" w14:textId="77777777" w:rsidR="001D587E" w:rsidRPr="001D587E" w:rsidRDefault="001D587E" w:rsidP="00897CB0">
      <w:pPr>
        <w:widowControl/>
        <w:spacing w:line="480" w:lineRule="auto"/>
        <w:jc w:val="left"/>
      </w:pPr>
    </w:p>
    <w:p w14:paraId="3D2BA45B" w14:textId="5D106D19" w:rsidR="003E5AC1" w:rsidRDefault="001A2A9B" w:rsidP="00897CB0">
      <w:pPr>
        <w:widowControl/>
        <w:spacing w:line="480" w:lineRule="auto"/>
        <w:jc w:val="left"/>
      </w:pPr>
      <w:r>
        <w:br w:type="page"/>
      </w:r>
    </w:p>
    <w:tbl>
      <w:tblPr>
        <w:tblW w:w="35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0"/>
        <w:gridCol w:w="2001"/>
        <w:gridCol w:w="2001"/>
        <w:gridCol w:w="1974"/>
      </w:tblGrid>
      <w:tr w:rsidR="00897CB0" w:rsidRPr="00547A7D" w14:paraId="19F22FCF" w14:textId="77777777" w:rsidTr="00897CB0">
        <w:trPr>
          <w:trHeight w:val="68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4D7A8" w14:textId="1619C10C" w:rsidR="00897CB0" w:rsidRPr="00547A7D" w:rsidRDefault="00D8773B" w:rsidP="00666F5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Supplementa</w:t>
            </w:r>
            <w:r w:rsidR="00666F5C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y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66F5C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</w:t>
            </w:r>
            <w:r w:rsidR="00897CB0" w:rsidRPr="00547A7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ble </w:t>
            </w:r>
            <w:r w:rsidR="00666F5C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</w:t>
            </w:r>
            <w:r w:rsidR="00897CB0" w:rsidRPr="00547A7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 Baseline characteristics in covariate set 1 by overlap</w:t>
            </w:r>
            <w:r w:rsidR="00897C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897CB0" w:rsidRPr="00547A7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eighting, IPW-ATT, and IPW-ATU</w:t>
            </w:r>
          </w:p>
        </w:tc>
      </w:tr>
      <w:tr w:rsidR="00897CB0" w:rsidRPr="00547A7D" w14:paraId="1EE20943" w14:textId="77777777" w:rsidTr="00897CB0">
        <w:trPr>
          <w:trHeight w:val="397"/>
          <w:jc w:val="center"/>
        </w:trPr>
        <w:tc>
          <w:tcPr>
            <w:tcW w:w="175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0E1A0" w14:textId="77777777" w:rsidR="00897CB0" w:rsidRPr="00547A7D" w:rsidRDefault="00897CB0" w:rsidP="00897CB0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CB7A1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in analysis</w:t>
            </w:r>
          </w:p>
        </w:tc>
        <w:tc>
          <w:tcPr>
            <w:tcW w:w="21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D62BF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nsitivity analyses</w:t>
            </w:r>
          </w:p>
        </w:tc>
      </w:tr>
      <w:tr w:rsidR="00897CB0" w:rsidRPr="00547A7D" w14:paraId="29119725" w14:textId="77777777" w:rsidTr="00897CB0">
        <w:trPr>
          <w:trHeight w:val="397"/>
          <w:jc w:val="center"/>
        </w:trPr>
        <w:tc>
          <w:tcPr>
            <w:tcW w:w="17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A1AF1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873F5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verlap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540C3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PW-ATT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272F9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PW-ATU</w:t>
            </w:r>
          </w:p>
        </w:tc>
      </w:tr>
      <w:tr w:rsidR="00897CB0" w:rsidRPr="00547A7D" w14:paraId="225FFDD0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345E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D065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43.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68CB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92.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ECC5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14.0</w:t>
            </w:r>
          </w:p>
        </w:tc>
      </w:tr>
      <w:tr w:rsidR="00897CB0" w:rsidRPr="00547A7D" w14:paraId="175C783F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C989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ge, years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76B8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.5 ± 16.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4489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.9 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37DB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.0 ± 17.1</w:t>
            </w:r>
          </w:p>
        </w:tc>
      </w:tr>
      <w:tr w:rsidR="00897CB0" w:rsidRPr="00547A7D" w14:paraId="461C1951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B865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Age 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 years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CB50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4.3 (10.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A6FD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5.5 (14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F31A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.1 (6.9)</w:t>
            </w:r>
          </w:p>
        </w:tc>
      </w:tr>
      <w:tr w:rsidR="00897CB0" w:rsidRPr="00547A7D" w14:paraId="7DFFC4E5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0F58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oman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716C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78.7 (50.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F687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99.5 (54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7F04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6.1 (48.9)</w:t>
            </w:r>
          </w:p>
        </w:tc>
      </w:tr>
      <w:tr w:rsidR="00897CB0" w:rsidRPr="00547A7D" w14:paraId="59B6E3D1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7C8D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M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14B2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.2 (2.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EAF2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5 (1.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3089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8 (1.8)</w:t>
            </w:r>
          </w:p>
        </w:tc>
      </w:tr>
      <w:tr w:rsidR="00897CB0" w:rsidRPr="00547A7D" w14:paraId="7AA414B0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9FEB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P, mmHg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CFCA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0.6 ± 13.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54EC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8.8 ± 13.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A1B9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1.2 ± 13.6</w:t>
            </w:r>
          </w:p>
        </w:tc>
      </w:tr>
      <w:tr w:rsidR="00897CB0" w:rsidRPr="00547A7D" w14:paraId="5FF3D463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A604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MAP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0 mmHg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785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72.7 (50.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867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1.7 (45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6560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22.7 (51.5)</w:t>
            </w:r>
          </w:p>
        </w:tc>
      </w:tr>
      <w:tr w:rsidR="00897CB0" w:rsidRPr="00547A7D" w14:paraId="471F151F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C2DE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GFR, ml/min/1.7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7D84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.2 ± 28.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F3A3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9.8 ± 28.7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A762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.9 ± 27.8</w:t>
            </w:r>
          </w:p>
        </w:tc>
      </w:tr>
      <w:tr w:rsidR="00897CB0" w:rsidRPr="00547A7D" w14:paraId="3E9CFE78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1AC9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eGFR 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 ml/min/1.7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 a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404C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1.7 (30.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950D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6.2 (24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EDDC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2.6 (34.8)</w:t>
            </w:r>
          </w:p>
        </w:tc>
      </w:tr>
      <w:tr w:rsidR="00897CB0" w:rsidRPr="00547A7D" w14:paraId="05A13BEE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0A80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oteinuria, g/day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03A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0 (0.3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EBD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4 (0.3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AEF2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 (0.1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6)</w:t>
            </w:r>
          </w:p>
        </w:tc>
      </w:tr>
      <w:tr w:rsidR="00897CB0" w:rsidRPr="00547A7D" w14:paraId="0C5F1E83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CDEA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roteinuria &g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g/day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432E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8.5 (32.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05E3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8.7 (34.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CEEC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9.0 (21.6)</w:t>
            </w:r>
          </w:p>
        </w:tc>
      </w:tr>
      <w:tr w:rsidR="00897CB0" w:rsidRPr="00547A7D" w14:paraId="16848AF4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34D9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ematuria </w:t>
            </w:r>
            <w:r w:rsidRPr="00547A7D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/HPF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3796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88.4 (51.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254C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3.4 (55.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AA1B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4.3 (43.8)</w:t>
            </w:r>
          </w:p>
        </w:tc>
      </w:tr>
      <w:tr w:rsidR="00897CB0" w:rsidRPr="00547A7D" w14:paraId="45ABCC73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6E81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AASi use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5016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51.9 (58.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3454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92.4 (54.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80A3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53.5 (64.5)</w:t>
            </w:r>
          </w:p>
        </w:tc>
      </w:tr>
      <w:tr w:rsidR="00897CB0" w:rsidRPr="00547A7D" w14:paraId="281EC01F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2C72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ST-C score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F4FF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9D8D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E591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97CB0" w:rsidRPr="00547A7D" w14:paraId="01DAEEF3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33F0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M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4D62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5.2 (31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A894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7.4 (29.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18E6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6.3 (25.3)</w:t>
            </w:r>
          </w:p>
        </w:tc>
      </w:tr>
      <w:tr w:rsidR="00897CB0" w:rsidRPr="00547A7D" w14:paraId="61244DC8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8704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E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7AC5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2.0 (38.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D1FF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3.2 (40.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1C58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0.2 (23.7)</w:t>
            </w:r>
          </w:p>
        </w:tc>
      </w:tr>
      <w:tr w:rsidR="00897CB0" w:rsidRPr="00547A7D" w14:paraId="0B8C4313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EE90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S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DC48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4.9 (75.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AB6C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67.7 (79.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0BF9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0.9 (65.2)</w:t>
            </w:r>
          </w:p>
        </w:tc>
      </w:tr>
      <w:tr w:rsidR="00897CB0" w:rsidRPr="00547A7D" w14:paraId="2383E82F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EDCC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T1+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5FEF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9.8 (22.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2FD7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4.8 (18.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00AE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0.1 (21.7)</w:t>
            </w:r>
          </w:p>
        </w:tc>
      </w:tr>
      <w:tr w:rsidR="00897CB0" w:rsidRPr="00547A7D" w14:paraId="2A72F91F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05CE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C1+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6230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8.2 (39.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A7AD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0.8 (46.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6253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0.4 (22.7)</w:t>
            </w:r>
          </w:p>
        </w:tc>
      </w:tr>
      <w:tr w:rsidR="00897CB0" w:rsidRPr="00547A7D" w14:paraId="3E7142C5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F47A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itial treatment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BA79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78BD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E120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97CB0" w:rsidRPr="00547A7D" w14:paraId="738CF3BF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1B579C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non-CS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BF8F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4.5 (33.3)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9A27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4.0 (33.3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B5C3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8.0 (33.3)</w:t>
            </w:r>
          </w:p>
        </w:tc>
      </w:tr>
      <w:tr w:rsidR="00897CB0" w:rsidRPr="00547A7D" w14:paraId="671084D4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FD49C" w14:textId="77777777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CS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C1FA4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4.5 (33.3)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6AE8C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4.0 (33.3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2F93E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8.0 (33.3)</w:t>
            </w:r>
          </w:p>
        </w:tc>
      </w:tr>
      <w:tr w:rsidR="00897CB0" w:rsidRPr="00547A7D" w14:paraId="436309A1" w14:textId="77777777" w:rsidTr="00897CB0">
        <w:trPr>
          <w:trHeight w:val="397"/>
          <w:jc w:val="center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4B9E4" w14:textId="1ECCB142" w:rsidR="00897CB0" w:rsidRPr="00547A7D" w:rsidRDefault="00897CB0" w:rsidP="00897CB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CS+T</w:t>
            </w:r>
            <w:r w:rsidR="00BB454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49DA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4.5 (33.3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0AF0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4.0 (33.3)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4B63" w14:textId="77777777" w:rsidR="00897CB0" w:rsidRPr="00547A7D" w:rsidRDefault="00897CB0" w:rsidP="00897CB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8.0 (33.3)</w:t>
            </w:r>
          </w:p>
        </w:tc>
      </w:tr>
      <w:tr w:rsidR="00897CB0" w:rsidRPr="00547A7D" w14:paraId="4B27A52E" w14:textId="77777777" w:rsidTr="00897CB0">
        <w:trPr>
          <w:trHeight w:val="343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3849" w14:textId="77777777" w:rsidR="00897CB0" w:rsidRPr="00547A7D" w:rsidRDefault="00897CB0" w:rsidP="00897CB0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7A7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Weighted values are shown as number (%), mean ± SD, or median (IQR).</w:t>
            </w:r>
          </w:p>
          <w:p w14:paraId="30FD1758" w14:textId="77777777" w:rsidR="00897CB0" w:rsidRPr="00547A7D" w:rsidRDefault="00897CB0" w:rsidP="00897CB0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W, inverse probability treatment weighting analysis; ATT, average treatment effect in the treated as corticosteroid therapy combined with tonsill</w:t>
            </w:r>
            <w:r w:rsidRPr="00547A7D">
              <w:rPr>
                <w:rFonts w:ascii="Times New Roman" w:hAnsi="Times New Roman" w:cs="Times New Roman"/>
                <w:sz w:val="24"/>
                <w:szCs w:val="24"/>
              </w:rPr>
              <w:t>ectomy group; ATU, average treatment effect in the untreated as 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47A7D">
              <w:rPr>
                <w:rFonts w:ascii="Times New Roman" w:hAnsi="Times New Roman" w:cs="Times New Roman"/>
                <w:sz w:val="24"/>
                <w:szCs w:val="24"/>
              </w:rPr>
              <w:t>corticosteroid use;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M, diabetes mellitus; MAP, mean arterial blood pressure; eGFR, estimated glomerular filtration rate; HPF, high-power field; RAASi, 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eni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giotensi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47A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dosterone system inhibitor; M, mesangial hypercellularity score; E, endocapillary hypercellularity score; S, segmental sclerosis score; T, tubulointerstitial fibrosis/atrophy score; C, crescent score.</w:t>
            </w:r>
          </w:p>
          <w:p w14:paraId="7875681A" w14:textId="77777777" w:rsidR="00897CB0" w:rsidRPr="00547A7D" w:rsidRDefault="00897CB0" w:rsidP="00897CB0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7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547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47A7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either included in covariate set 1 nor employed for propensity score but shown here to promote understanding of the cohort</w:t>
            </w:r>
            <w:r w:rsidRPr="00547A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6E8AC908" w14:textId="77777777" w:rsidR="00897CB0" w:rsidRPr="00897CB0" w:rsidRDefault="00897CB0" w:rsidP="00897CB0">
      <w:pPr>
        <w:widowControl/>
        <w:spacing w:line="480" w:lineRule="auto"/>
        <w:jc w:val="left"/>
      </w:pPr>
    </w:p>
    <w:p w14:paraId="4098F968" w14:textId="4AF8B9BD" w:rsidR="00897CB0" w:rsidRDefault="00897CB0" w:rsidP="00897CB0">
      <w:pPr>
        <w:widowControl/>
        <w:spacing w:line="480" w:lineRule="auto"/>
        <w:jc w:val="left"/>
      </w:pPr>
      <w:r>
        <w:br w:type="pag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2"/>
        <w:gridCol w:w="1341"/>
        <w:gridCol w:w="1949"/>
        <w:gridCol w:w="829"/>
        <w:gridCol w:w="768"/>
        <w:gridCol w:w="756"/>
        <w:gridCol w:w="1001"/>
        <w:gridCol w:w="1013"/>
        <w:gridCol w:w="2458"/>
        <w:gridCol w:w="1205"/>
      </w:tblGrid>
      <w:tr w:rsidR="00897CB0" w:rsidRPr="00C80792" w14:paraId="409F2480" w14:textId="77777777" w:rsidTr="00897CB0">
        <w:trPr>
          <w:trHeight w:val="397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24A74" w14:textId="60F64AAF" w:rsidR="00897CB0" w:rsidRPr="00C80792" w:rsidRDefault="00897CB0" w:rsidP="00666F5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</w:t>
            </w:r>
            <w:r w:rsidR="00666F5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y</w:t>
            </w:r>
            <w:r w:rsidRPr="00C8079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66F5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C8079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 w:rsidR="00666F5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C42E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C8079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Distribution of MEST-C score in various studies regarding corticosteroid treatment.</w:t>
            </w:r>
          </w:p>
        </w:tc>
      </w:tr>
      <w:tr w:rsidR="00AD2F81" w:rsidRPr="00C80792" w14:paraId="75CF6842" w14:textId="77777777" w:rsidTr="005157C0">
        <w:trPr>
          <w:trHeight w:val="74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480C9B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8626F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ud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4F6B7" w14:textId="76BFAC9F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eline characteristic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9C73D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vorable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rticosteroid therapy</w:t>
            </w: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 kidney surviv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2D3ECF" w14:textId="77777777" w:rsidR="00AD2F81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ferences</w:t>
            </w:r>
          </w:p>
        </w:tc>
      </w:tr>
      <w:tr w:rsidR="00AD2F81" w:rsidRPr="00C80792" w14:paraId="610DC076" w14:textId="77777777" w:rsidTr="00AD2F81">
        <w:trPr>
          <w:trHeight w:val="74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F9CBF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D0D1A" w14:textId="77777777" w:rsidR="00AD2F81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C5D62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jority in race/ethnic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56485" w14:textId="161C69AB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E041A" w14:textId="54E4DAE0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045B7" w14:textId="216F58EA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F6960" w14:textId="3020A545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1+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A774C" w14:textId="6F711ADC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1+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26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F55FC" w14:textId="77777777" w:rsidR="00AD2F81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260F0" w14:textId="77777777" w:rsidR="00AD2F81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2F81" w:rsidRPr="00C80792" w14:paraId="18C2A2BB" w14:textId="77777777" w:rsidTr="00AD2F81">
        <w:trPr>
          <w:trHeight w:val="40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5092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8EBD9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ES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CB282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hinese, </w:t>
            </w:r>
          </w:p>
          <w:p w14:paraId="0088F46E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A1BF" w14:textId="31ED924F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0DA5" w14:textId="2246406C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284B" w14:textId="45556063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8550" w14:textId="26CF3283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D27" w14:textId="75D19072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68C3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BC146" w14:textId="7AFCD40B" w:rsidR="00AD2F81" w:rsidRPr="00C80792" w:rsidRDefault="00104188" w:rsidP="0010418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AD2F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D2F81" w:rsidRPr="00C80792" w14:paraId="044D1F92" w14:textId="77777777" w:rsidTr="00AD2F81">
        <w:trPr>
          <w:trHeight w:val="40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9938E" w14:textId="77777777" w:rsidR="00AD2F81" w:rsidRPr="00C80792" w:rsidRDefault="00AD2F81" w:rsidP="002A0F6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B490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OP-Ig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1A31A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9528" w14:textId="149FD502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0F06" w14:textId="7B6CE3F6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3DCE" w14:textId="0C6B137B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05DD" w14:textId="1044C786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DD34" w14:textId="39A7201F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FFA3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8F1B2" w14:textId="2E953523" w:rsidR="00AD2F81" w:rsidRPr="00C80792" w:rsidRDefault="00104188" w:rsidP="00104188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D2F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26</w:t>
            </w:r>
          </w:p>
        </w:tc>
      </w:tr>
      <w:tr w:rsidR="00AD2F81" w:rsidRPr="00C80792" w14:paraId="5F4E2051" w14:textId="77777777" w:rsidTr="00AD2F81">
        <w:trPr>
          <w:trHeight w:val="40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D8B7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ched or weighted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B28F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I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D5C4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D35D" w14:textId="0F0726AA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98B7" w14:textId="12A5C371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6C3" w14:textId="60247E26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25BE" w14:textId="23C61ADF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DEFD" w14:textId="02019B48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5824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53AD0" w14:textId="6A14408E" w:rsidR="00AD2F81" w:rsidRPr="00C80792" w:rsidRDefault="000E6E90" w:rsidP="000E6E9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, </w:t>
            </w:r>
            <w:r w:rsidR="0010418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D2F81" w:rsidRPr="00C80792" w14:paraId="22BD236A" w14:textId="77777777" w:rsidTr="00AD2F81">
        <w:trPr>
          <w:trHeight w:val="40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AACD9" w14:textId="77777777" w:rsidR="00AD2F81" w:rsidRPr="00C80792" w:rsidRDefault="00AD2F81" w:rsidP="002A0F6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F07B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ky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4486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apan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0BF7" w14:textId="5699D846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D97F" w14:textId="28C92D2F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C403" w14:textId="0080F8F3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9010" w14:textId="68489A34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A202" w14:textId="44509921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0BA9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9F947" w14:textId="6DF5AC8D" w:rsidR="00AD2F81" w:rsidRPr="00C80792" w:rsidRDefault="00104188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AD2F81" w:rsidRPr="00C80792" w14:paraId="6F54C7EE" w14:textId="77777777" w:rsidTr="00AD2F81">
        <w:trPr>
          <w:trHeight w:val="40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44E7B" w14:textId="77777777" w:rsidR="00AD2F81" w:rsidRPr="00C80792" w:rsidRDefault="00AD2F81" w:rsidP="002A0F6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AEA2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GA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08B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apan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5FCF" w14:textId="5DB53133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846E" w14:textId="63BF862C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5019" w14:textId="07E8B574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8448" w14:textId="7B87118F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96A6" w14:textId="07B98534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25A3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807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EB50E" w14:textId="77777777" w:rsidR="00AD2F81" w:rsidRPr="00C80792" w:rsidRDefault="00AD2F81" w:rsidP="002A0F6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sent study</w:t>
            </w:r>
          </w:p>
        </w:tc>
      </w:tr>
      <w:tr w:rsidR="00897CB0" w:rsidRPr="00C80792" w14:paraId="2A74FB95" w14:textId="77777777" w:rsidTr="00897CB0">
        <w:trPr>
          <w:trHeight w:val="28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DA64" w14:textId="39706221" w:rsidR="00897CB0" w:rsidRPr="0078271D" w:rsidRDefault="00897CB0" w:rsidP="002A0F60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271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, mesangial hypercellularity; E, endocapillary hypercellularity; S, segmental sclerosis; T, tubular atrophy/interstitial fibrosis; C, crescent; RCT randomized controlled study</w:t>
            </w:r>
            <w:r w:rsidR="00AD2F8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</w:t>
            </w:r>
          </w:p>
        </w:tc>
      </w:tr>
    </w:tbl>
    <w:p w14:paraId="3AD5D48D" w14:textId="082B81A6" w:rsidR="0098342F" w:rsidRPr="0098342F" w:rsidRDefault="0098342F" w:rsidP="00897CB0">
      <w:pPr>
        <w:widowControl/>
        <w:spacing w:line="480" w:lineRule="auto"/>
        <w:jc w:val="left"/>
      </w:pPr>
    </w:p>
    <w:sectPr w:rsidR="0098342F" w:rsidRPr="0098342F" w:rsidSect="001C45E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4F5CB" w16cex:dateUtc="2023-02-13T22:45:00Z"/>
  <w16cex:commentExtensible w16cex:durableId="2794F3E3" w16cex:dateUtc="2023-02-13T22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76A753" w16cid:durableId="2794F5CB"/>
  <w16cid:commentId w16cid:paraId="00C5393A" w16cid:durableId="2794F3E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7C153A" w14:textId="77777777" w:rsidR="008906AF" w:rsidRDefault="008906AF" w:rsidP="00C665CF">
      <w:r>
        <w:separator/>
      </w:r>
    </w:p>
  </w:endnote>
  <w:endnote w:type="continuationSeparator" w:id="0">
    <w:p w14:paraId="1D55B360" w14:textId="77777777" w:rsidR="008906AF" w:rsidRDefault="008906AF" w:rsidP="00C66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BB1A43" w14:textId="77777777" w:rsidR="008906AF" w:rsidRDefault="008906AF" w:rsidP="00C665CF">
      <w:r>
        <w:separator/>
      </w:r>
    </w:p>
  </w:footnote>
  <w:footnote w:type="continuationSeparator" w:id="0">
    <w:p w14:paraId="58F84938" w14:textId="77777777" w:rsidR="008906AF" w:rsidRDefault="008906AF" w:rsidP="00C66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BFA"/>
    <w:rsid w:val="00003B90"/>
    <w:rsid w:val="00003C5B"/>
    <w:rsid w:val="000073FB"/>
    <w:rsid w:val="000103A9"/>
    <w:rsid w:val="000363B7"/>
    <w:rsid w:val="00043956"/>
    <w:rsid w:val="0004440E"/>
    <w:rsid w:val="00050965"/>
    <w:rsid w:val="00052A77"/>
    <w:rsid w:val="000648C5"/>
    <w:rsid w:val="00072EA0"/>
    <w:rsid w:val="00076EE9"/>
    <w:rsid w:val="00077AC1"/>
    <w:rsid w:val="0008276F"/>
    <w:rsid w:val="00085839"/>
    <w:rsid w:val="000917E0"/>
    <w:rsid w:val="0009216A"/>
    <w:rsid w:val="00092D6D"/>
    <w:rsid w:val="00093FA2"/>
    <w:rsid w:val="000A03AF"/>
    <w:rsid w:val="000A12A1"/>
    <w:rsid w:val="000A49E4"/>
    <w:rsid w:val="000A5E22"/>
    <w:rsid w:val="000B09BE"/>
    <w:rsid w:val="000B2EE0"/>
    <w:rsid w:val="000B57CF"/>
    <w:rsid w:val="000C1035"/>
    <w:rsid w:val="000C4785"/>
    <w:rsid w:val="000D10DE"/>
    <w:rsid w:val="000D224E"/>
    <w:rsid w:val="000D6879"/>
    <w:rsid w:val="000E194A"/>
    <w:rsid w:val="000E3960"/>
    <w:rsid w:val="000E4B9A"/>
    <w:rsid w:val="000E4D39"/>
    <w:rsid w:val="000E4D7E"/>
    <w:rsid w:val="000E6C48"/>
    <w:rsid w:val="000E6E90"/>
    <w:rsid w:val="000E7224"/>
    <w:rsid w:val="000F362C"/>
    <w:rsid w:val="000F706D"/>
    <w:rsid w:val="000F7E6D"/>
    <w:rsid w:val="0010048D"/>
    <w:rsid w:val="00101F5E"/>
    <w:rsid w:val="0010274C"/>
    <w:rsid w:val="00104188"/>
    <w:rsid w:val="00105BEA"/>
    <w:rsid w:val="0010612E"/>
    <w:rsid w:val="00111DC5"/>
    <w:rsid w:val="001146BD"/>
    <w:rsid w:val="001146F0"/>
    <w:rsid w:val="00115498"/>
    <w:rsid w:val="00117B47"/>
    <w:rsid w:val="0012062C"/>
    <w:rsid w:val="00121738"/>
    <w:rsid w:val="00146175"/>
    <w:rsid w:val="0014711B"/>
    <w:rsid w:val="00147366"/>
    <w:rsid w:val="00150CD5"/>
    <w:rsid w:val="0015296C"/>
    <w:rsid w:val="00156EA9"/>
    <w:rsid w:val="001573E8"/>
    <w:rsid w:val="00167AB0"/>
    <w:rsid w:val="0017180C"/>
    <w:rsid w:val="00172D0D"/>
    <w:rsid w:val="00174796"/>
    <w:rsid w:val="00174A6C"/>
    <w:rsid w:val="00176F50"/>
    <w:rsid w:val="001775AA"/>
    <w:rsid w:val="0018162F"/>
    <w:rsid w:val="001816A2"/>
    <w:rsid w:val="00183208"/>
    <w:rsid w:val="001840C4"/>
    <w:rsid w:val="0018778B"/>
    <w:rsid w:val="0019366C"/>
    <w:rsid w:val="001A2A9B"/>
    <w:rsid w:val="001B11CA"/>
    <w:rsid w:val="001B3DFA"/>
    <w:rsid w:val="001B4526"/>
    <w:rsid w:val="001C2BCD"/>
    <w:rsid w:val="001C45E6"/>
    <w:rsid w:val="001C5016"/>
    <w:rsid w:val="001C523D"/>
    <w:rsid w:val="001C571A"/>
    <w:rsid w:val="001C6D5A"/>
    <w:rsid w:val="001D0167"/>
    <w:rsid w:val="001D2E34"/>
    <w:rsid w:val="001D587E"/>
    <w:rsid w:val="001E07DF"/>
    <w:rsid w:val="001E1764"/>
    <w:rsid w:val="001E4092"/>
    <w:rsid w:val="001E5D4C"/>
    <w:rsid w:val="001E766D"/>
    <w:rsid w:val="001F3D3D"/>
    <w:rsid w:val="001F64AA"/>
    <w:rsid w:val="00205AA0"/>
    <w:rsid w:val="002120BC"/>
    <w:rsid w:val="002139C1"/>
    <w:rsid w:val="00216E81"/>
    <w:rsid w:val="00223CA9"/>
    <w:rsid w:val="00225177"/>
    <w:rsid w:val="0023051F"/>
    <w:rsid w:val="0023592B"/>
    <w:rsid w:val="0024080D"/>
    <w:rsid w:val="00242546"/>
    <w:rsid w:val="0024497F"/>
    <w:rsid w:val="00250CC1"/>
    <w:rsid w:val="0025418F"/>
    <w:rsid w:val="00257BB3"/>
    <w:rsid w:val="002668FF"/>
    <w:rsid w:val="002734C3"/>
    <w:rsid w:val="00277F1B"/>
    <w:rsid w:val="002813CF"/>
    <w:rsid w:val="002817E6"/>
    <w:rsid w:val="00282724"/>
    <w:rsid w:val="00295263"/>
    <w:rsid w:val="002A08D0"/>
    <w:rsid w:val="002A0F60"/>
    <w:rsid w:val="002A38A1"/>
    <w:rsid w:val="002A45A2"/>
    <w:rsid w:val="002C277D"/>
    <w:rsid w:val="002D0429"/>
    <w:rsid w:val="002D6C1B"/>
    <w:rsid w:val="002E066B"/>
    <w:rsid w:val="002E14CC"/>
    <w:rsid w:val="002E7450"/>
    <w:rsid w:val="002E7CF8"/>
    <w:rsid w:val="002F0CC2"/>
    <w:rsid w:val="002F1B0E"/>
    <w:rsid w:val="002F32A5"/>
    <w:rsid w:val="002F4BFD"/>
    <w:rsid w:val="00300822"/>
    <w:rsid w:val="003010D3"/>
    <w:rsid w:val="00304F27"/>
    <w:rsid w:val="0031109A"/>
    <w:rsid w:val="00314AD0"/>
    <w:rsid w:val="003201A7"/>
    <w:rsid w:val="00323F13"/>
    <w:rsid w:val="00331502"/>
    <w:rsid w:val="00331D34"/>
    <w:rsid w:val="0034008C"/>
    <w:rsid w:val="0034065F"/>
    <w:rsid w:val="003425C7"/>
    <w:rsid w:val="003427F0"/>
    <w:rsid w:val="0034735C"/>
    <w:rsid w:val="00351B86"/>
    <w:rsid w:val="00351CDE"/>
    <w:rsid w:val="00352B2F"/>
    <w:rsid w:val="00354CB9"/>
    <w:rsid w:val="00357989"/>
    <w:rsid w:val="00357C6E"/>
    <w:rsid w:val="003708B6"/>
    <w:rsid w:val="00370C55"/>
    <w:rsid w:val="003721CE"/>
    <w:rsid w:val="00373427"/>
    <w:rsid w:val="00392D0E"/>
    <w:rsid w:val="003A4ED9"/>
    <w:rsid w:val="003A5A80"/>
    <w:rsid w:val="003A64BA"/>
    <w:rsid w:val="003A6F5B"/>
    <w:rsid w:val="003B2A5B"/>
    <w:rsid w:val="003C0E4A"/>
    <w:rsid w:val="003C266D"/>
    <w:rsid w:val="003C79E1"/>
    <w:rsid w:val="003D0C47"/>
    <w:rsid w:val="003E2C18"/>
    <w:rsid w:val="003E5AC1"/>
    <w:rsid w:val="003F5FE8"/>
    <w:rsid w:val="003F623F"/>
    <w:rsid w:val="0040038A"/>
    <w:rsid w:val="004029ED"/>
    <w:rsid w:val="00410002"/>
    <w:rsid w:val="0041679B"/>
    <w:rsid w:val="0041731C"/>
    <w:rsid w:val="00417C2F"/>
    <w:rsid w:val="00422544"/>
    <w:rsid w:val="00424ED9"/>
    <w:rsid w:val="00425C84"/>
    <w:rsid w:val="00426C66"/>
    <w:rsid w:val="004362FA"/>
    <w:rsid w:val="00436FED"/>
    <w:rsid w:val="00442BA5"/>
    <w:rsid w:val="00443066"/>
    <w:rsid w:val="0044481E"/>
    <w:rsid w:val="00444C42"/>
    <w:rsid w:val="00447A3C"/>
    <w:rsid w:val="00451B73"/>
    <w:rsid w:val="00454E62"/>
    <w:rsid w:val="00455930"/>
    <w:rsid w:val="004579B8"/>
    <w:rsid w:val="00463B7D"/>
    <w:rsid w:val="00475634"/>
    <w:rsid w:val="00475A78"/>
    <w:rsid w:val="004760CF"/>
    <w:rsid w:val="004807A3"/>
    <w:rsid w:val="00481012"/>
    <w:rsid w:val="00491461"/>
    <w:rsid w:val="00491A90"/>
    <w:rsid w:val="00496647"/>
    <w:rsid w:val="00496777"/>
    <w:rsid w:val="004B050D"/>
    <w:rsid w:val="004B3F8F"/>
    <w:rsid w:val="004B6D04"/>
    <w:rsid w:val="004C0A5E"/>
    <w:rsid w:val="004C1AF7"/>
    <w:rsid w:val="004C2DEC"/>
    <w:rsid w:val="004C5CD4"/>
    <w:rsid w:val="004C7EED"/>
    <w:rsid w:val="004D0819"/>
    <w:rsid w:val="004D3A5F"/>
    <w:rsid w:val="004E1B3F"/>
    <w:rsid w:val="004E74D5"/>
    <w:rsid w:val="004F1616"/>
    <w:rsid w:val="00501C43"/>
    <w:rsid w:val="00503947"/>
    <w:rsid w:val="00504F96"/>
    <w:rsid w:val="00505D53"/>
    <w:rsid w:val="00506248"/>
    <w:rsid w:val="0050664F"/>
    <w:rsid w:val="00510E9D"/>
    <w:rsid w:val="00511456"/>
    <w:rsid w:val="0051245E"/>
    <w:rsid w:val="005228EC"/>
    <w:rsid w:val="005231CA"/>
    <w:rsid w:val="00524A6A"/>
    <w:rsid w:val="00525FE6"/>
    <w:rsid w:val="005270E6"/>
    <w:rsid w:val="005300C0"/>
    <w:rsid w:val="0054253D"/>
    <w:rsid w:val="005434AC"/>
    <w:rsid w:val="0055267F"/>
    <w:rsid w:val="00566D05"/>
    <w:rsid w:val="00571D00"/>
    <w:rsid w:val="00574438"/>
    <w:rsid w:val="0057731D"/>
    <w:rsid w:val="00584C12"/>
    <w:rsid w:val="00585CF1"/>
    <w:rsid w:val="005919CA"/>
    <w:rsid w:val="005A0DAE"/>
    <w:rsid w:val="005C15CF"/>
    <w:rsid w:val="005C2310"/>
    <w:rsid w:val="005C4BDD"/>
    <w:rsid w:val="005C6E68"/>
    <w:rsid w:val="005C7AC9"/>
    <w:rsid w:val="005D0DC2"/>
    <w:rsid w:val="005D2F03"/>
    <w:rsid w:val="005D4016"/>
    <w:rsid w:val="005E3F15"/>
    <w:rsid w:val="005F588D"/>
    <w:rsid w:val="005F710D"/>
    <w:rsid w:val="00617206"/>
    <w:rsid w:val="00622B6B"/>
    <w:rsid w:val="00623249"/>
    <w:rsid w:val="00627350"/>
    <w:rsid w:val="00640161"/>
    <w:rsid w:val="00643B0D"/>
    <w:rsid w:val="00655402"/>
    <w:rsid w:val="00662DB3"/>
    <w:rsid w:val="00662E24"/>
    <w:rsid w:val="00666F5C"/>
    <w:rsid w:val="0067511C"/>
    <w:rsid w:val="006761D1"/>
    <w:rsid w:val="00681162"/>
    <w:rsid w:val="0068278D"/>
    <w:rsid w:val="00682816"/>
    <w:rsid w:val="00683A36"/>
    <w:rsid w:val="006859B5"/>
    <w:rsid w:val="00686F8C"/>
    <w:rsid w:val="006920D5"/>
    <w:rsid w:val="00696E1D"/>
    <w:rsid w:val="006A2717"/>
    <w:rsid w:val="006B6C0F"/>
    <w:rsid w:val="006B6CDF"/>
    <w:rsid w:val="006C03D6"/>
    <w:rsid w:val="006C29F2"/>
    <w:rsid w:val="006C4DF4"/>
    <w:rsid w:val="006D12C8"/>
    <w:rsid w:val="006E4859"/>
    <w:rsid w:val="006E5335"/>
    <w:rsid w:val="006E6D34"/>
    <w:rsid w:val="006F05D1"/>
    <w:rsid w:val="006F2627"/>
    <w:rsid w:val="006F553C"/>
    <w:rsid w:val="006F5CCC"/>
    <w:rsid w:val="006F75C6"/>
    <w:rsid w:val="007020CD"/>
    <w:rsid w:val="007055B0"/>
    <w:rsid w:val="007061FC"/>
    <w:rsid w:val="00707FFC"/>
    <w:rsid w:val="00711C53"/>
    <w:rsid w:val="007144AA"/>
    <w:rsid w:val="0072342D"/>
    <w:rsid w:val="007253E2"/>
    <w:rsid w:val="00725EC1"/>
    <w:rsid w:val="00727793"/>
    <w:rsid w:val="007335D4"/>
    <w:rsid w:val="0074172D"/>
    <w:rsid w:val="007548B6"/>
    <w:rsid w:val="0076177D"/>
    <w:rsid w:val="0076298D"/>
    <w:rsid w:val="00767AAF"/>
    <w:rsid w:val="00775331"/>
    <w:rsid w:val="00775A63"/>
    <w:rsid w:val="0078271D"/>
    <w:rsid w:val="007854AF"/>
    <w:rsid w:val="007861D5"/>
    <w:rsid w:val="0078691F"/>
    <w:rsid w:val="00792146"/>
    <w:rsid w:val="007A2DEB"/>
    <w:rsid w:val="007A3160"/>
    <w:rsid w:val="007B5750"/>
    <w:rsid w:val="007B6102"/>
    <w:rsid w:val="007C3759"/>
    <w:rsid w:val="007D18D0"/>
    <w:rsid w:val="007D4E77"/>
    <w:rsid w:val="007D60E2"/>
    <w:rsid w:val="007E1731"/>
    <w:rsid w:val="007E27B3"/>
    <w:rsid w:val="007E54F0"/>
    <w:rsid w:val="007F229B"/>
    <w:rsid w:val="007F7C68"/>
    <w:rsid w:val="008012EE"/>
    <w:rsid w:val="00802575"/>
    <w:rsid w:val="00807F12"/>
    <w:rsid w:val="0081087B"/>
    <w:rsid w:val="00815751"/>
    <w:rsid w:val="00815803"/>
    <w:rsid w:val="00817021"/>
    <w:rsid w:val="0081717C"/>
    <w:rsid w:val="008235E5"/>
    <w:rsid w:val="00825583"/>
    <w:rsid w:val="00831502"/>
    <w:rsid w:val="0083245D"/>
    <w:rsid w:val="00843AC1"/>
    <w:rsid w:val="00843EA4"/>
    <w:rsid w:val="00843F74"/>
    <w:rsid w:val="00843FDE"/>
    <w:rsid w:val="00845BE9"/>
    <w:rsid w:val="00846279"/>
    <w:rsid w:val="00853110"/>
    <w:rsid w:val="008536F4"/>
    <w:rsid w:val="00854213"/>
    <w:rsid w:val="00854C24"/>
    <w:rsid w:val="00854C32"/>
    <w:rsid w:val="00856FA5"/>
    <w:rsid w:val="008576CE"/>
    <w:rsid w:val="00867927"/>
    <w:rsid w:val="008706B3"/>
    <w:rsid w:val="008710A2"/>
    <w:rsid w:val="00880310"/>
    <w:rsid w:val="008848E8"/>
    <w:rsid w:val="00884E6E"/>
    <w:rsid w:val="008856FE"/>
    <w:rsid w:val="008906AF"/>
    <w:rsid w:val="00895512"/>
    <w:rsid w:val="00896DD4"/>
    <w:rsid w:val="008975DF"/>
    <w:rsid w:val="008978FA"/>
    <w:rsid w:val="00897CB0"/>
    <w:rsid w:val="008A448F"/>
    <w:rsid w:val="008A60F6"/>
    <w:rsid w:val="008A7BFA"/>
    <w:rsid w:val="008B0558"/>
    <w:rsid w:val="008B5C50"/>
    <w:rsid w:val="008B7EED"/>
    <w:rsid w:val="008D28D9"/>
    <w:rsid w:val="008D3590"/>
    <w:rsid w:val="008D7A90"/>
    <w:rsid w:val="008D7E3B"/>
    <w:rsid w:val="008E0147"/>
    <w:rsid w:val="008E0A88"/>
    <w:rsid w:val="008E2C96"/>
    <w:rsid w:val="008E4139"/>
    <w:rsid w:val="008E6E91"/>
    <w:rsid w:val="008F679C"/>
    <w:rsid w:val="008F6A96"/>
    <w:rsid w:val="00900D03"/>
    <w:rsid w:val="009045DF"/>
    <w:rsid w:val="00914F97"/>
    <w:rsid w:val="0092452F"/>
    <w:rsid w:val="00924638"/>
    <w:rsid w:val="00926E08"/>
    <w:rsid w:val="00926F6E"/>
    <w:rsid w:val="00930A3C"/>
    <w:rsid w:val="00931438"/>
    <w:rsid w:val="009356BB"/>
    <w:rsid w:val="00935BBD"/>
    <w:rsid w:val="009409B6"/>
    <w:rsid w:val="0094362B"/>
    <w:rsid w:val="00943D7A"/>
    <w:rsid w:val="00964DEB"/>
    <w:rsid w:val="0096618A"/>
    <w:rsid w:val="00971329"/>
    <w:rsid w:val="00972A3F"/>
    <w:rsid w:val="009737E5"/>
    <w:rsid w:val="00973C94"/>
    <w:rsid w:val="00977AAA"/>
    <w:rsid w:val="00980358"/>
    <w:rsid w:val="0098093F"/>
    <w:rsid w:val="00981AB9"/>
    <w:rsid w:val="00981EF2"/>
    <w:rsid w:val="0098342F"/>
    <w:rsid w:val="009852F0"/>
    <w:rsid w:val="00986444"/>
    <w:rsid w:val="0098732A"/>
    <w:rsid w:val="00991BF5"/>
    <w:rsid w:val="009B526A"/>
    <w:rsid w:val="009C0B39"/>
    <w:rsid w:val="009C279B"/>
    <w:rsid w:val="009C2D51"/>
    <w:rsid w:val="009C31F2"/>
    <w:rsid w:val="009E1342"/>
    <w:rsid w:val="009F2428"/>
    <w:rsid w:val="009F30C3"/>
    <w:rsid w:val="009F50F6"/>
    <w:rsid w:val="00A01DAE"/>
    <w:rsid w:val="00A0395F"/>
    <w:rsid w:val="00A15252"/>
    <w:rsid w:val="00A2145F"/>
    <w:rsid w:val="00A26428"/>
    <w:rsid w:val="00A344C5"/>
    <w:rsid w:val="00A366D0"/>
    <w:rsid w:val="00A41762"/>
    <w:rsid w:val="00A44842"/>
    <w:rsid w:val="00A51F40"/>
    <w:rsid w:val="00A52530"/>
    <w:rsid w:val="00A53767"/>
    <w:rsid w:val="00A57055"/>
    <w:rsid w:val="00A63059"/>
    <w:rsid w:val="00A64C7F"/>
    <w:rsid w:val="00A734A0"/>
    <w:rsid w:val="00A738EA"/>
    <w:rsid w:val="00A74414"/>
    <w:rsid w:val="00A91D5A"/>
    <w:rsid w:val="00AA29F9"/>
    <w:rsid w:val="00AA2B7A"/>
    <w:rsid w:val="00AA2DB1"/>
    <w:rsid w:val="00AA4430"/>
    <w:rsid w:val="00AB4BA4"/>
    <w:rsid w:val="00AB6BDB"/>
    <w:rsid w:val="00AB7AFE"/>
    <w:rsid w:val="00AC3EC6"/>
    <w:rsid w:val="00AC3FE7"/>
    <w:rsid w:val="00AD082A"/>
    <w:rsid w:val="00AD1EED"/>
    <w:rsid w:val="00AD2F81"/>
    <w:rsid w:val="00AE3377"/>
    <w:rsid w:val="00AE33A7"/>
    <w:rsid w:val="00AE4327"/>
    <w:rsid w:val="00AF2C3B"/>
    <w:rsid w:val="00AF3FCA"/>
    <w:rsid w:val="00AF50AC"/>
    <w:rsid w:val="00AF7967"/>
    <w:rsid w:val="00B026AE"/>
    <w:rsid w:val="00B13023"/>
    <w:rsid w:val="00B1485A"/>
    <w:rsid w:val="00B21E91"/>
    <w:rsid w:val="00B23A44"/>
    <w:rsid w:val="00B259D2"/>
    <w:rsid w:val="00B26F1A"/>
    <w:rsid w:val="00B35D76"/>
    <w:rsid w:val="00B42F2E"/>
    <w:rsid w:val="00B43C67"/>
    <w:rsid w:val="00B54757"/>
    <w:rsid w:val="00B55224"/>
    <w:rsid w:val="00B60258"/>
    <w:rsid w:val="00B64E73"/>
    <w:rsid w:val="00B651F8"/>
    <w:rsid w:val="00B70329"/>
    <w:rsid w:val="00B742B6"/>
    <w:rsid w:val="00B7431A"/>
    <w:rsid w:val="00B7536D"/>
    <w:rsid w:val="00B76522"/>
    <w:rsid w:val="00B76BF7"/>
    <w:rsid w:val="00B8151F"/>
    <w:rsid w:val="00B82E3C"/>
    <w:rsid w:val="00B87914"/>
    <w:rsid w:val="00B94E2D"/>
    <w:rsid w:val="00B94E7D"/>
    <w:rsid w:val="00B95084"/>
    <w:rsid w:val="00B973CD"/>
    <w:rsid w:val="00BA016F"/>
    <w:rsid w:val="00BA0A78"/>
    <w:rsid w:val="00BA1639"/>
    <w:rsid w:val="00BA2383"/>
    <w:rsid w:val="00BA48ED"/>
    <w:rsid w:val="00BA4A51"/>
    <w:rsid w:val="00BA5C93"/>
    <w:rsid w:val="00BA6970"/>
    <w:rsid w:val="00BB3AD0"/>
    <w:rsid w:val="00BB4543"/>
    <w:rsid w:val="00BB45E2"/>
    <w:rsid w:val="00BB5679"/>
    <w:rsid w:val="00BB5C98"/>
    <w:rsid w:val="00BB6C4E"/>
    <w:rsid w:val="00BB7CA0"/>
    <w:rsid w:val="00BC0F2A"/>
    <w:rsid w:val="00BC1568"/>
    <w:rsid w:val="00BC1E44"/>
    <w:rsid w:val="00BC4A26"/>
    <w:rsid w:val="00BD03AB"/>
    <w:rsid w:val="00BD13C4"/>
    <w:rsid w:val="00BF00FE"/>
    <w:rsid w:val="00BF1140"/>
    <w:rsid w:val="00BF1DA5"/>
    <w:rsid w:val="00BF3A49"/>
    <w:rsid w:val="00BF5C02"/>
    <w:rsid w:val="00BF7C8C"/>
    <w:rsid w:val="00C010F9"/>
    <w:rsid w:val="00C03AE2"/>
    <w:rsid w:val="00C04C59"/>
    <w:rsid w:val="00C06531"/>
    <w:rsid w:val="00C065F5"/>
    <w:rsid w:val="00C0738B"/>
    <w:rsid w:val="00C108B5"/>
    <w:rsid w:val="00C20934"/>
    <w:rsid w:val="00C3213A"/>
    <w:rsid w:val="00C37D63"/>
    <w:rsid w:val="00C42E11"/>
    <w:rsid w:val="00C436BF"/>
    <w:rsid w:val="00C47805"/>
    <w:rsid w:val="00C517AF"/>
    <w:rsid w:val="00C64794"/>
    <w:rsid w:val="00C66170"/>
    <w:rsid w:val="00C665CF"/>
    <w:rsid w:val="00C66C77"/>
    <w:rsid w:val="00C76569"/>
    <w:rsid w:val="00C76954"/>
    <w:rsid w:val="00C80792"/>
    <w:rsid w:val="00C84EDD"/>
    <w:rsid w:val="00C8529F"/>
    <w:rsid w:val="00C92CD6"/>
    <w:rsid w:val="00C94CA9"/>
    <w:rsid w:val="00C956E9"/>
    <w:rsid w:val="00C97DB6"/>
    <w:rsid w:val="00CA2FA5"/>
    <w:rsid w:val="00CB0AA4"/>
    <w:rsid w:val="00CB0F34"/>
    <w:rsid w:val="00CB17D9"/>
    <w:rsid w:val="00CC144D"/>
    <w:rsid w:val="00CC7156"/>
    <w:rsid w:val="00CC7B64"/>
    <w:rsid w:val="00CD369B"/>
    <w:rsid w:val="00CD5D92"/>
    <w:rsid w:val="00CE2FF5"/>
    <w:rsid w:val="00CE6329"/>
    <w:rsid w:val="00CF70A1"/>
    <w:rsid w:val="00D01276"/>
    <w:rsid w:val="00D256A0"/>
    <w:rsid w:val="00D25AF5"/>
    <w:rsid w:val="00D3355A"/>
    <w:rsid w:val="00D34B53"/>
    <w:rsid w:val="00D366CA"/>
    <w:rsid w:val="00D3703B"/>
    <w:rsid w:val="00D42C9F"/>
    <w:rsid w:val="00D50F69"/>
    <w:rsid w:val="00D53AB0"/>
    <w:rsid w:val="00D546B6"/>
    <w:rsid w:val="00D55CE0"/>
    <w:rsid w:val="00D63C97"/>
    <w:rsid w:val="00D70B1D"/>
    <w:rsid w:val="00D735BA"/>
    <w:rsid w:val="00D74107"/>
    <w:rsid w:val="00D747AC"/>
    <w:rsid w:val="00D85572"/>
    <w:rsid w:val="00D86051"/>
    <w:rsid w:val="00D8773B"/>
    <w:rsid w:val="00D91C7C"/>
    <w:rsid w:val="00D93EFF"/>
    <w:rsid w:val="00D97DCE"/>
    <w:rsid w:val="00DA1B0F"/>
    <w:rsid w:val="00DB0AAD"/>
    <w:rsid w:val="00DB14A7"/>
    <w:rsid w:val="00DB4886"/>
    <w:rsid w:val="00DB69A2"/>
    <w:rsid w:val="00DB77A1"/>
    <w:rsid w:val="00DC1389"/>
    <w:rsid w:val="00DC19FA"/>
    <w:rsid w:val="00DD0271"/>
    <w:rsid w:val="00DD073A"/>
    <w:rsid w:val="00DD6CF4"/>
    <w:rsid w:val="00DD7919"/>
    <w:rsid w:val="00DF0854"/>
    <w:rsid w:val="00DF5AFF"/>
    <w:rsid w:val="00DF7C2B"/>
    <w:rsid w:val="00E00F12"/>
    <w:rsid w:val="00E0396C"/>
    <w:rsid w:val="00E10C4A"/>
    <w:rsid w:val="00E111CB"/>
    <w:rsid w:val="00E2149B"/>
    <w:rsid w:val="00E23BE3"/>
    <w:rsid w:val="00E253C3"/>
    <w:rsid w:val="00E263F4"/>
    <w:rsid w:val="00E30928"/>
    <w:rsid w:val="00E30F59"/>
    <w:rsid w:val="00E352D9"/>
    <w:rsid w:val="00E368EE"/>
    <w:rsid w:val="00E4157F"/>
    <w:rsid w:val="00E416FB"/>
    <w:rsid w:val="00E42DED"/>
    <w:rsid w:val="00E46891"/>
    <w:rsid w:val="00E47585"/>
    <w:rsid w:val="00E4772B"/>
    <w:rsid w:val="00E47CD1"/>
    <w:rsid w:val="00E54179"/>
    <w:rsid w:val="00E54E09"/>
    <w:rsid w:val="00E570D1"/>
    <w:rsid w:val="00E60957"/>
    <w:rsid w:val="00E61709"/>
    <w:rsid w:val="00E622A2"/>
    <w:rsid w:val="00E65BF6"/>
    <w:rsid w:val="00E70EC6"/>
    <w:rsid w:val="00E722C3"/>
    <w:rsid w:val="00E73900"/>
    <w:rsid w:val="00E74AA0"/>
    <w:rsid w:val="00E75B8E"/>
    <w:rsid w:val="00E76C9C"/>
    <w:rsid w:val="00E77161"/>
    <w:rsid w:val="00E819FA"/>
    <w:rsid w:val="00E8353E"/>
    <w:rsid w:val="00E83FEA"/>
    <w:rsid w:val="00E84956"/>
    <w:rsid w:val="00E97FE7"/>
    <w:rsid w:val="00EA0193"/>
    <w:rsid w:val="00EA03F0"/>
    <w:rsid w:val="00EB347E"/>
    <w:rsid w:val="00EC32CE"/>
    <w:rsid w:val="00EC69CF"/>
    <w:rsid w:val="00EC6CE4"/>
    <w:rsid w:val="00ED3F24"/>
    <w:rsid w:val="00ED54F8"/>
    <w:rsid w:val="00EE0315"/>
    <w:rsid w:val="00EE2B52"/>
    <w:rsid w:val="00EE2DCE"/>
    <w:rsid w:val="00EE5158"/>
    <w:rsid w:val="00EE6BFC"/>
    <w:rsid w:val="00EF1101"/>
    <w:rsid w:val="00EF23FD"/>
    <w:rsid w:val="00F03DD8"/>
    <w:rsid w:val="00F04199"/>
    <w:rsid w:val="00F07546"/>
    <w:rsid w:val="00F10223"/>
    <w:rsid w:val="00F12534"/>
    <w:rsid w:val="00F16C1C"/>
    <w:rsid w:val="00F219E1"/>
    <w:rsid w:val="00F21A83"/>
    <w:rsid w:val="00F268FE"/>
    <w:rsid w:val="00F308ED"/>
    <w:rsid w:val="00F33267"/>
    <w:rsid w:val="00F34B7C"/>
    <w:rsid w:val="00F40926"/>
    <w:rsid w:val="00F423C5"/>
    <w:rsid w:val="00F43A02"/>
    <w:rsid w:val="00F43FBB"/>
    <w:rsid w:val="00F453A8"/>
    <w:rsid w:val="00F5184E"/>
    <w:rsid w:val="00F52B16"/>
    <w:rsid w:val="00F55829"/>
    <w:rsid w:val="00F57E9B"/>
    <w:rsid w:val="00F61C57"/>
    <w:rsid w:val="00F6589E"/>
    <w:rsid w:val="00F729B6"/>
    <w:rsid w:val="00F73249"/>
    <w:rsid w:val="00F73BF1"/>
    <w:rsid w:val="00F76BE0"/>
    <w:rsid w:val="00F90C46"/>
    <w:rsid w:val="00F95B37"/>
    <w:rsid w:val="00F97F84"/>
    <w:rsid w:val="00FA6D7C"/>
    <w:rsid w:val="00FA753F"/>
    <w:rsid w:val="00FB2146"/>
    <w:rsid w:val="00FB3372"/>
    <w:rsid w:val="00FB5D91"/>
    <w:rsid w:val="00FC0893"/>
    <w:rsid w:val="00FC0F71"/>
    <w:rsid w:val="00FC1CFF"/>
    <w:rsid w:val="00FC4538"/>
    <w:rsid w:val="00FE12D7"/>
    <w:rsid w:val="00FE440D"/>
    <w:rsid w:val="00FE7556"/>
    <w:rsid w:val="00FF04D1"/>
    <w:rsid w:val="00FF17D5"/>
    <w:rsid w:val="00FF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75CC20"/>
  <w15:chartTrackingRefBased/>
  <w15:docId w15:val="{71496A17-C3B2-45C3-8E5E-B0C4D42C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7B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7BF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65C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665CF"/>
  </w:style>
  <w:style w:type="paragraph" w:styleId="a6">
    <w:name w:val="footer"/>
    <w:basedOn w:val="a"/>
    <w:link w:val="a7"/>
    <w:uiPriority w:val="99"/>
    <w:unhideWhenUsed/>
    <w:rsid w:val="00C665C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665CF"/>
  </w:style>
  <w:style w:type="character" w:styleId="a8">
    <w:name w:val="annotation reference"/>
    <w:basedOn w:val="a0"/>
    <w:uiPriority w:val="99"/>
    <w:semiHidden/>
    <w:unhideWhenUsed/>
    <w:rsid w:val="00C665CF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6811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81162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E111CB"/>
  </w:style>
  <w:style w:type="paragraph" w:styleId="ac">
    <w:name w:val="annotation text"/>
    <w:basedOn w:val="a"/>
    <w:link w:val="ad"/>
    <w:uiPriority w:val="99"/>
    <w:semiHidden/>
    <w:unhideWhenUsed/>
    <w:rsid w:val="0024497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24497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4497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449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6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9F2B9-770E-4652-A4EC-E1E3B8278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1518</Words>
  <Characters>8659</Characters>
  <Application>Microsoft Office Word</Application>
  <DocSecurity>0</DocSecurity>
  <Lines>72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野 景太</dc:creator>
  <cp:keywords/>
  <dc:description/>
  <cp:lastModifiedBy>ARC286</cp:lastModifiedBy>
  <cp:revision>3</cp:revision>
  <dcterms:created xsi:type="dcterms:W3CDTF">2023-06-22T22:36:00Z</dcterms:created>
  <dcterms:modified xsi:type="dcterms:W3CDTF">2023-06-22T22:38:00Z</dcterms:modified>
</cp:coreProperties>
</file>